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986" w:rsidRPr="00BF4B9A" w:rsidRDefault="00562986" w:rsidP="00EC58A0">
      <w:pPr>
        <w:rPr>
          <w:rFonts w:eastAsia="SimSun"/>
          <w:lang w:eastAsia="zh-CN"/>
        </w:rPr>
      </w:pPr>
    </w:p>
    <w:tbl>
      <w:tblPr>
        <w:tblpPr w:leftFromText="180" w:rightFromText="180" w:vertAnchor="page" w:horzAnchor="margin" w:tblpXSpec="center" w:tblpY="10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37"/>
        <w:gridCol w:w="724"/>
        <w:gridCol w:w="3129"/>
        <w:gridCol w:w="1710"/>
        <w:gridCol w:w="1890"/>
        <w:gridCol w:w="2160"/>
        <w:gridCol w:w="1808"/>
      </w:tblGrid>
      <w:tr w:rsidR="00906E52" w:rsidRPr="00880A99" w:rsidTr="00906E52">
        <w:trPr>
          <w:trHeight w:val="684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906E52" w:rsidRPr="00880A99" w:rsidRDefault="008A33D0" w:rsidP="0083090B">
            <w:pPr>
              <w:spacing w:line="240" w:lineRule="atLeast"/>
              <w:rPr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 xml:space="preserve">Supplementary </w:t>
            </w:r>
            <w:r w:rsidR="00266FF8">
              <w:rPr>
                <w:b/>
                <w:color w:val="000000"/>
                <w:kern w:val="0"/>
              </w:rPr>
              <w:t>Table 3</w:t>
            </w:r>
            <w:r w:rsidR="00906E52" w:rsidRPr="00906E52">
              <w:rPr>
                <w:b/>
                <w:color w:val="000000"/>
                <w:kern w:val="0"/>
              </w:rPr>
              <w:t xml:space="preserve">. Serum Inflammatory Cytokines Changes from Baseline up to </w:t>
            </w:r>
            <w:r w:rsidR="0083090B">
              <w:rPr>
                <w:b/>
                <w:color w:val="000000"/>
                <w:kern w:val="0"/>
              </w:rPr>
              <w:t>4 Weeks</w:t>
            </w:r>
            <w:r w:rsidR="00906E52" w:rsidRPr="00906E52">
              <w:rPr>
                <w:b/>
                <w:color w:val="000000"/>
                <w:kern w:val="0"/>
              </w:rPr>
              <w:t xml:space="preserve"> </w:t>
            </w:r>
            <w:r w:rsidR="00266FF8">
              <w:rPr>
                <w:b/>
                <w:color w:val="000000"/>
                <w:kern w:val="0"/>
              </w:rPr>
              <w:t>in Mild ROP (N = 14</w:t>
            </w:r>
            <w:r w:rsidR="00906E52" w:rsidRPr="00906E52">
              <w:rPr>
                <w:b/>
                <w:color w:val="000000"/>
                <w:kern w:val="0"/>
              </w:rPr>
              <w:t>)</w:t>
            </w:r>
          </w:p>
        </w:tc>
      </w:tr>
      <w:tr w:rsidR="00853212" w:rsidRPr="00880A99" w:rsidTr="00880A99">
        <w:trPr>
          <w:trHeight w:val="684"/>
        </w:trPr>
        <w:tc>
          <w:tcPr>
            <w:tcW w:w="2537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853212" w:rsidRPr="00880A99" w:rsidRDefault="00853212" w:rsidP="002E731B">
            <w:pPr>
              <w:spacing w:line="240" w:lineRule="atLeast"/>
              <w:ind w:left="240" w:hangingChars="100" w:hanging="240"/>
              <w:rPr>
                <w:b/>
              </w:rPr>
            </w:pPr>
            <w:r w:rsidRPr="00880A99">
              <w:rPr>
                <w:b/>
              </w:rPr>
              <w:t>Time</w:t>
            </w:r>
          </w:p>
        </w:tc>
        <w:tc>
          <w:tcPr>
            <w:tcW w:w="72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53212" w:rsidRPr="00880A99" w:rsidRDefault="00853212" w:rsidP="002E731B">
            <w:pPr>
              <w:spacing w:line="240" w:lineRule="atLeast"/>
              <w:rPr>
                <w:b/>
              </w:rPr>
            </w:pPr>
            <w:r w:rsidRPr="00880A99">
              <w:rPr>
                <w:b/>
              </w:rPr>
              <w:t>N</w:t>
            </w:r>
          </w:p>
        </w:tc>
        <w:tc>
          <w:tcPr>
            <w:tcW w:w="4839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853212" w:rsidRPr="00880A99" w:rsidRDefault="00853212" w:rsidP="00853212">
            <w:pPr>
              <w:spacing w:line="240" w:lineRule="atLeast"/>
              <w:jc w:val="center"/>
              <w:rPr>
                <w:b/>
              </w:rPr>
            </w:pPr>
            <w:r w:rsidRPr="00880A99">
              <w:rPr>
                <w:b/>
              </w:rPr>
              <w:t>Median (Range), pg/mL</w:t>
            </w:r>
          </w:p>
        </w:tc>
        <w:tc>
          <w:tcPr>
            <w:tcW w:w="4050" w:type="dxa"/>
            <w:gridSpan w:val="2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53212" w:rsidRPr="00880A99" w:rsidRDefault="00F63C51" w:rsidP="00853212">
            <w:pPr>
              <w:spacing w:line="240" w:lineRule="atLeast"/>
              <w:jc w:val="center"/>
              <w:rPr>
                <w:b/>
                <w:lang w:val="it-IT"/>
              </w:rPr>
            </w:pPr>
            <w:r>
              <w:rPr>
                <w:b/>
              </w:rPr>
              <w:t>Mean ± SD,</w:t>
            </w:r>
            <w:r w:rsidR="00853212" w:rsidRPr="00880A99">
              <w:rPr>
                <w:b/>
              </w:rPr>
              <w:t xml:space="preserve"> pg/mL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853212" w:rsidRPr="00880A99" w:rsidRDefault="00853212" w:rsidP="00853212">
            <w:pPr>
              <w:spacing w:line="240" w:lineRule="atLeast"/>
              <w:jc w:val="center"/>
              <w:rPr>
                <w:b/>
              </w:rPr>
            </w:pPr>
            <w:r w:rsidRPr="00880A99">
              <w:rPr>
                <w:b/>
                <w:color w:val="000000"/>
                <w:kern w:val="0"/>
              </w:rPr>
              <w:t>P</w:t>
            </w:r>
            <w:r w:rsidR="009758F0">
              <w:rPr>
                <w:b/>
                <w:color w:val="000000"/>
                <w:kern w:val="0"/>
              </w:rPr>
              <w:t xml:space="preserve"> value</w:t>
            </w:r>
          </w:p>
        </w:tc>
      </w:tr>
      <w:tr w:rsidR="007840D7" w:rsidRPr="00592667" w:rsidTr="00880A99">
        <w:trPr>
          <w:trHeight w:val="767"/>
        </w:trPr>
        <w:tc>
          <w:tcPr>
            <w:tcW w:w="253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853212" w:rsidRDefault="00B04B34" w:rsidP="002E731B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BLC</w:t>
            </w:r>
          </w:p>
        </w:tc>
        <w:tc>
          <w:tcPr>
            <w:tcW w:w="72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592667" w:rsidRDefault="007840D7" w:rsidP="002E731B"/>
        </w:tc>
        <w:tc>
          <w:tcPr>
            <w:tcW w:w="312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840D7" w:rsidRPr="00592667" w:rsidRDefault="007840D7" w:rsidP="002E731B"/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592667" w:rsidRDefault="007840D7" w:rsidP="002E731B"/>
        </w:tc>
        <w:tc>
          <w:tcPr>
            <w:tcW w:w="189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840D7" w:rsidRPr="00592667" w:rsidRDefault="007840D7" w:rsidP="002E731B"/>
        </w:tc>
        <w:tc>
          <w:tcPr>
            <w:tcW w:w="216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:rsidR="007840D7" w:rsidRPr="00592667" w:rsidRDefault="007840D7" w:rsidP="002E731B"/>
        </w:tc>
        <w:tc>
          <w:tcPr>
            <w:tcW w:w="18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840D7" w:rsidRPr="00592667" w:rsidRDefault="007840D7" w:rsidP="002E731B"/>
        </w:tc>
      </w:tr>
      <w:tr w:rsidR="00843790" w:rsidRPr="00592667" w:rsidTr="00880A99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843790" w:rsidP="00843790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C279D1" w:rsidP="002D5D3B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66FF8" w:rsidP="002D5D3B">
            <w:pPr>
              <w:jc w:val="center"/>
            </w:pPr>
            <w:r>
              <w:t>7.59 (4.88 – 13.3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66FF8" w:rsidP="00286614">
            <w:pPr>
              <w:jc w:val="center"/>
            </w:pPr>
            <w:r>
              <w:t>9.54 ± 6.3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D5D3B" w:rsidP="002D5D3B">
            <w:pPr>
              <w:jc w:val="center"/>
            </w:pPr>
            <w:r>
              <w:t>N/A</w:t>
            </w:r>
          </w:p>
        </w:tc>
      </w:tr>
      <w:tr w:rsidR="00843790" w:rsidRPr="00592667" w:rsidTr="00880A99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843790" w:rsidP="00843790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C279D1" w:rsidP="002D5D3B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66FF8" w:rsidP="002D5D3B">
            <w:pPr>
              <w:jc w:val="center"/>
            </w:pPr>
            <w:r>
              <w:t>8.56 (6.28 – 10.3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66FF8" w:rsidP="002D5D3B">
            <w:pPr>
              <w:jc w:val="center"/>
            </w:pPr>
            <w:r>
              <w:t>8.70 ± 4.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66FF8" w:rsidP="002D5D3B">
            <w:pPr>
              <w:jc w:val="center"/>
            </w:pPr>
            <w:r>
              <w:t>0.5416</w:t>
            </w:r>
          </w:p>
        </w:tc>
      </w:tr>
      <w:tr w:rsidR="00843790" w:rsidRPr="00592667" w:rsidTr="00880A99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843790" w:rsidP="00843790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3790" w:rsidRPr="00592667" w:rsidRDefault="00C279D1" w:rsidP="002D5D3B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66FF8" w:rsidP="002D5D3B">
            <w:pPr>
              <w:jc w:val="center"/>
            </w:pPr>
            <w:r>
              <w:t>9.67 (6.43 – 11.2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66FF8" w:rsidP="00880A99">
            <w:pPr>
              <w:jc w:val="center"/>
            </w:pPr>
            <w:r>
              <w:t>9.11 ± 4.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43790" w:rsidRPr="00592667" w:rsidRDefault="00266FF8" w:rsidP="002D5D3B">
            <w:pPr>
              <w:jc w:val="center"/>
            </w:pPr>
            <w:r>
              <w:t>0.7148</w:t>
            </w:r>
          </w:p>
        </w:tc>
      </w:tr>
      <w:tr w:rsidR="00853212" w:rsidRPr="00592667" w:rsidTr="007B467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3212" w:rsidRPr="00592667" w:rsidRDefault="00853212" w:rsidP="002E731B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3212" w:rsidRPr="00592667" w:rsidRDefault="00853212" w:rsidP="002D5D3B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3212" w:rsidRPr="00592667" w:rsidRDefault="00853212" w:rsidP="002D5D3B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3212" w:rsidRPr="00592667" w:rsidRDefault="00853212" w:rsidP="00880A99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53212" w:rsidRPr="00592667" w:rsidRDefault="00853212" w:rsidP="002D5D3B">
            <w:pPr>
              <w:jc w:val="center"/>
            </w:pPr>
          </w:p>
        </w:tc>
      </w:tr>
      <w:tr w:rsidR="007B467F" w:rsidRPr="00592667" w:rsidTr="007B467F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853212" w:rsidRDefault="00B04B34" w:rsidP="007B467F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Eotaxi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592667" w:rsidRDefault="007B467F" w:rsidP="007B467F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7B467F" w:rsidRPr="00592667" w:rsidRDefault="007B467F" w:rsidP="007B467F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592667" w:rsidRDefault="007B467F" w:rsidP="007B467F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7B467F" w:rsidRPr="00592667" w:rsidRDefault="007B467F" w:rsidP="007B467F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467F" w:rsidRPr="00592667" w:rsidRDefault="007B467F" w:rsidP="007B467F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7B467F" w:rsidRPr="00592667" w:rsidRDefault="007B467F" w:rsidP="007B467F"/>
        </w:tc>
      </w:tr>
      <w:tr w:rsidR="00C279D1" w:rsidRPr="00592667" w:rsidTr="002E731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592667" w:rsidRDefault="00C279D1" w:rsidP="00C279D1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592667" w:rsidRDefault="00C279D1" w:rsidP="00C279D1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592667" w:rsidRDefault="00C279D1" w:rsidP="00C279D1">
            <w:pPr>
              <w:jc w:val="center"/>
            </w:pPr>
            <w:r>
              <w:t>373.49 (199.86 – 507.1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D67D7E" w:rsidRDefault="00C279D1" w:rsidP="00C279D1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410.73 </w:t>
            </w:r>
            <w:r>
              <w:t>± 267.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Pr="00592667" w:rsidRDefault="00C279D1" w:rsidP="00C279D1">
            <w:pPr>
              <w:jc w:val="center"/>
            </w:pPr>
            <w:r>
              <w:t>N/A</w:t>
            </w:r>
          </w:p>
        </w:tc>
      </w:tr>
      <w:tr w:rsidR="00C279D1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592667" w:rsidRDefault="00C279D1" w:rsidP="00C279D1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592667" w:rsidRDefault="00C279D1" w:rsidP="00C279D1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592667" w:rsidRDefault="00C279D1" w:rsidP="00C279D1">
            <w:pPr>
              <w:jc w:val="center"/>
            </w:pPr>
            <w:r>
              <w:t>326.11 (255.91 – 471.7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592667" w:rsidRDefault="00C279D1" w:rsidP="00C279D1">
            <w:pPr>
              <w:jc w:val="center"/>
            </w:pPr>
            <w:r>
              <w:t>370.08 ± 159.5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Pr="00592667" w:rsidRDefault="00C279D1" w:rsidP="00C279D1">
            <w:pPr>
              <w:jc w:val="center"/>
            </w:pPr>
            <w:r>
              <w:t>0.3910</w:t>
            </w:r>
          </w:p>
        </w:tc>
      </w:tr>
      <w:tr w:rsidR="00C279D1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Default="00C279D1" w:rsidP="00C279D1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592667" w:rsidRDefault="00C279D1" w:rsidP="00C279D1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Default="00C279D1" w:rsidP="00C279D1">
            <w:pPr>
              <w:jc w:val="center"/>
            </w:pPr>
            <w:r>
              <w:t>331.05 (247.29 – 413.6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Default="00C279D1" w:rsidP="00C279D1">
            <w:pPr>
              <w:jc w:val="center"/>
            </w:pPr>
            <w:r>
              <w:t>338.12 ± 103.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Default="00C279D1" w:rsidP="00C279D1">
            <w:pPr>
              <w:jc w:val="center"/>
            </w:pPr>
            <w:r>
              <w:t>0.4631</w:t>
            </w:r>
          </w:p>
        </w:tc>
      </w:tr>
      <w:tr w:rsidR="00545391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B04B34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B04B3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B04B34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B04B3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B04B34">
            <w:pPr>
              <w:jc w:val="center"/>
            </w:pPr>
          </w:p>
        </w:tc>
      </w:tr>
      <w:tr w:rsidR="00EF2838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853212" w:rsidRDefault="00EF2838" w:rsidP="00EF2838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Eotaxin</w:t>
            </w:r>
            <w:r w:rsidR="0012780D">
              <w:rPr>
                <w:b/>
                <w:u w:val="single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592667" w:rsidRDefault="00EF2838" w:rsidP="00EF2838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592667" w:rsidRDefault="00EF2838" w:rsidP="00EF283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Pr="00592667" w:rsidRDefault="00EF2838" w:rsidP="00EF2838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F2838" w:rsidRPr="00592667" w:rsidRDefault="00EF2838" w:rsidP="00EF2838"/>
        </w:tc>
      </w:tr>
      <w:tr w:rsidR="00C279D1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592667" w:rsidRDefault="00C279D1" w:rsidP="00C279D1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592667" w:rsidRDefault="00C279D1" w:rsidP="00C279D1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592667" w:rsidRDefault="00C279D1" w:rsidP="00C279D1">
            <w:pPr>
              <w:jc w:val="center"/>
            </w:pPr>
            <w:r>
              <w:t>331.67 (203.75 – 403.5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D67D7E" w:rsidRDefault="00C279D1" w:rsidP="00C279D1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316.89 </w:t>
            </w:r>
            <w:r>
              <w:t>± 166.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Pr="00592667" w:rsidRDefault="00C279D1" w:rsidP="00C279D1">
            <w:pPr>
              <w:jc w:val="center"/>
            </w:pPr>
            <w:r>
              <w:t>N/A</w:t>
            </w:r>
          </w:p>
        </w:tc>
      </w:tr>
      <w:tr w:rsidR="00C279D1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592667" w:rsidRDefault="00C279D1" w:rsidP="00C279D1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592667" w:rsidRDefault="00C279D1" w:rsidP="00C279D1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592667" w:rsidRDefault="00C279D1" w:rsidP="00C279D1">
            <w:pPr>
              <w:jc w:val="center"/>
            </w:pPr>
            <w:r>
              <w:t>337.85 (192.39 – 387.4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Pr="00592667" w:rsidRDefault="00C279D1" w:rsidP="00C279D1">
            <w:pPr>
              <w:jc w:val="center"/>
            </w:pPr>
            <w:r>
              <w:t>301.34 ± 123.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Pr="00592667" w:rsidRDefault="00C279D1" w:rsidP="00C279D1">
            <w:pPr>
              <w:jc w:val="center"/>
            </w:pPr>
            <w:r>
              <w:t>0.6698</w:t>
            </w:r>
          </w:p>
        </w:tc>
      </w:tr>
      <w:tr w:rsidR="00C279D1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Default="00C279D1" w:rsidP="00C279D1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279D1" w:rsidRPr="00592667" w:rsidRDefault="00C279D1" w:rsidP="00C279D1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Default="00C279D1" w:rsidP="00C279D1">
            <w:pPr>
              <w:jc w:val="center"/>
            </w:pPr>
            <w:r>
              <w:t>278.89 (212.79 – 348.8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79D1" w:rsidRDefault="00C279D1" w:rsidP="00C279D1">
            <w:pPr>
              <w:jc w:val="center"/>
            </w:pPr>
            <w:r>
              <w:t>288.21 ± 110.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279D1" w:rsidRDefault="00C279D1" w:rsidP="00C279D1">
            <w:pPr>
              <w:jc w:val="center"/>
            </w:pPr>
            <w:r>
              <w:t>0.6257</w:t>
            </w:r>
          </w:p>
        </w:tc>
      </w:tr>
      <w:tr w:rsidR="00EF2838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Default="00EF2838" w:rsidP="00B04B34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F2838" w:rsidRDefault="00EF2838" w:rsidP="00B04B3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Default="00EF2838" w:rsidP="00B04B34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2838" w:rsidRDefault="00EF2838" w:rsidP="00B04B34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EF2838" w:rsidRDefault="00EF2838" w:rsidP="00B04B34">
            <w:pPr>
              <w:jc w:val="center"/>
            </w:pPr>
          </w:p>
        </w:tc>
      </w:tr>
      <w:tr w:rsidR="0085792D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792D" w:rsidRPr="00853212" w:rsidRDefault="0085792D" w:rsidP="00545391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lastRenderedPageBreak/>
              <w:t>GCS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792D" w:rsidRPr="00592667" w:rsidRDefault="0085792D" w:rsidP="00545391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85792D" w:rsidRPr="00592667" w:rsidRDefault="0085792D" w:rsidP="00545391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5792D" w:rsidRPr="00592667" w:rsidRDefault="0085792D" w:rsidP="00545391"/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5792D" w:rsidRPr="0085792D" w:rsidRDefault="0085792D" w:rsidP="00545391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85792D" w:rsidRPr="00592667" w:rsidRDefault="0085792D" w:rsidP="00545391"/>
        </w:tc>
      </w:tr>
      <w:tr w:rsidR="009A3214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21.15 (8.48 – 29.5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D67D7E" w:rsidRDefault="009A3214" w:rsidP="009A3214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18.86 </w:t>
            </w:r>
            <w:r>
              <w:t>± 13.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N/A</w:t>
            </w:r>
          </w:p>
        </w:tc>
      </w:tr>
      <w:tr w:rsidR="009A3214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16.20 (7.80 – 25.9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17.92 ± 14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E25A9B" w:rsidRDefault="009A3214" w:rsidP="009A3214">
            <w:pPr>
              <w:jc w:val="center"/>
            </w:pPr>
            <w:r w:rsidRPr="00E25A9B">
              <w:t>0.9515</w:t>
            </w:r>
          </w:p>
        </w:tc>
      </w:tr>
      <w:tr w:rsidR="009A3214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10.77 (7.31 – 20.2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20.04 ± 22.8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0.5416</w:t>
            </w:r>
          </w:p>
        </w:tc>
      </w:tr>
      <w:tr w:rsidR="00545391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5391" w:rsidRDefault="00545391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545391" w:rsidRDefault="00545391" w:rsidP="00545391">
            <w:pPr>
              <w:jc w:val="center"/>
            </w:pPr>
          </w:p>
        </w:tc>
      </w:tr>
      <w:tr w:rsidR="00CE38DD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853212" w:rsidRDefault="00CE38DD" w:rsidP="00CE38DD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G</w:t>
            </w:r>
            <w:r w:rsidR="00EB2911">
              <w:rPr>
                <w:b/>
                <w:u w:val="single"/>
              </w:rPr>
              <w:t>M</w:t>
            </w:r>
            <w:r>
              <w:rPr>
                <w:b/>
                <w:u w:val="single"/>
              </w:rPr>
              <w:t>CS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592667" w:rsidRDefault="00CE38DD" w:rsidP="00CE38DD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CE38DD" w:rsidRPr="00592667" w:rsidRDefault="00CE38DD" w:rsidP="00CE38DD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592667" w:rsidRDefault="00CE38DD" w:rsidP="00CE38DD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CE38DD" w:rsidRPr="00592667" w:rsidRDefault="00CE38DD" w:rsidP="00CE38DD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Pr="00592667" w:rsidRDefault="00CE38DD" w:rsidP="00CE38DD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E38DD" w:rsidRPr="00592667" w:rsidRDefault="00CE38DD" w:rsidP="00CE38DD"/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72.10 (41.09 – 100.4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D67D7E" w:rsidRDefault="009A3214" w:rsidP="009A3214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73.24 </w:t>
            </w:r>
            <w:r>
              <w:t>± 40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51.39 (30.64 – 111.3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77.53 ± 64.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EB2911" w:rsidRDefault="009A3214" w:rsidP="009A3214">
            <w:pPr>
              <w:jc w:val="center"/>
            </w:pPr>
            <w:r>
              <w:t>0.9515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89.54 (54.92 – 119.8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84.27 ± 46.9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EF393E" w:rsidRDefault="009A3214" w:rsidP="009A3214">
            <w:pPr>
              <w:jc w:val="center"/>
            </w:pPr>
            <w:r>
              <w:t>0.4631</w:t>
            </w:r>
          </w:p>
        </w:tc>
      </w:tr>
      <w:tr w:rsidR="00BF4B9A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F4B9A" w:rsidRDefault="00BF4B9A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F4B9A" w:rsidRDefault="00BF4B9A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B9A" w:rsidRDefault="00BF4B9A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F4B9A" w:rsidRDefault="00BF4B9A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F4B9A" w:rsidRDefault="00BF4B9A" w:rsidP="00545391">
            <w:pPr>
              <w:jc w:val="center"/>
            </w:pPr>
          </w:p>
        </w:tc>
      </w:tr>
      <w:tr w:rsidR="003C4EE0" w:rsidRPr="00592667" w:rsidTr="0036355F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Pr="00853212" w:rsidRDefault="00C25C35" w:rsidP="003C4EE0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3</w:t>
            </w:r>
            <w:r w:rsidR="003C4EE0">
              <w:rPr>
                <w:b/>
                <w:u w:val="single"/>
              </w:rPr>
              <w:t>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Pr="00592667" w:rsidRDefault="003C4EE0" w:rsidP="003C4EE0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3C4EE0" w:rsidRPr="00592667" w:rsidRDefault="003C4EE0" w:rsidP="003C4EE0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Pr="00592667" w:rsidRDefault="003C4EE0" w:rsidP="003C4EE0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C4EE0" w:rsidRPr="00592667" w:rsidRDefault="003C4EE0" w:rsidP="003C4EE0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Pr="00592667" w:rsidRDefault="003C4EE0" w:rsidP="003C4EE0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3C4EE0" w:rsidRPr="00592667" w:rsidRDefault="003C4EE0" w:rsidP="003C4EE0"/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0.42 (0.00 – 13.6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D67D7E" w:rsidRDefault="009A3214" w:rsidP="009A3214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7.98 </w:t>
            </w:r>
            <w:r>
              <w:t>± 13.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0.00 (0.00 – 5.9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5.06 ± 10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EB2911" w:rsidRDefault="009A3214" w:rsidP="009A3214">
            <w:pPr>
              <w:jc w:val="center"/>
            </w:pPr>
            <w:r>
              <w:t>0.5469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0.00 (0.00 – 29.2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32.50 ± 85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EF393E" w:rsidRDefault="009A3214" w:rsidP="009A3214">
            <w:pPr>
              <w:jc w:val="center"/>
            </w:pPr>
            <w:r>
              <w:t>0.6523</w:t>
            </w:r>
          </w:p>
        </w:tc>
      </w:tr>
      <w:tr w:rsidR="003C4EE0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Default="003C4EE0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4EE0" w:rsidRDefault="003C4EE0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E0" w:rsidRDefault="003C4EE0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C4EE0" w:rsidRDefault="003C4EE0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3C4EE0" w:rsidRDefault="003C4EE0" w:rsidP="00545391">
            <w:pPr>
              <w:jc w:val="center"/>
            </w:pPr>
          </w:p>
        </w:tc>
      </w:tr>
      <w:tr w:rsidR="00B57092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853212" w:rsidRDefault="00B57092" w:rsidP="00B57092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CA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592667" w:rsidRDefault="00B57092" w:rsidP="00B57092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592667" w:rsidRDefault="00B57092" w:rsidP="00B57092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592667" w:rsidRDefault="00B57092" w:rsidP="00B57092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592667" w:rsidRDefault="00B57092" w:rsidP="00B57092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57092" w:rsidRPr="00592667" w:rsidRDefault="00B57092" w:rsidP="00B57092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57092" w:rsidRPr="00592667" w:rsidRDefault="00B57092" w:rsidP="00B57092"/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3183.31 (2841.07 – 3580.3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D67D7E" w:rsidRDefault="009A3214" w:rsidP="009A3214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3141.41 </w:t>
            </w:r>
            <w:r>
              <w:t>± 469.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3146.19 (2878.19 – 3375.0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3129.90 ± 420.5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EB2911" w:rsidRDefault="009A3214" w:rsidP="009A3214">
            <w:pPr>
              <w:jc w:val="center"/>
            </w:pPr>
            <w:r>
              <w:t>0.8552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lastRenderedPageBreak/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2947.40 (2511.12 – 3328.4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2925.59 ± 498.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F94EFE" w:rsidRDefault="009A3214" w:rsidP="009A3214">
            <w:pPr>
              <w:jc w:val="center"/>
            </w:pPr>
            <w:r w:rsidRPr="00F94EFE">
              <w:t>0.0906</w:t>
            </w:r>
          </w:p>
        </w:tc>
      </w:tr>
      <w:tr w:rsidR="00CE38DD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Default="00CE38DD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38DD" w:rsidRDefault="00CE38DD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8DD" w:rsidRDefault="00CE38DD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E38DD" w:rsidRDefault="00CE38DD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CE38DD" w:rsidRDefault="00CE38DD" w:rsidP="00545391">
            <w:pPr>
              <w:jc w:val="center"/>
            </w:pPr>
          </w:p>
        </w:tc>
      </w:tr>
      <w:tr w:rsidR="00430D09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853212" w:rsidRDefault="00430D09" w:rsidP="00430D09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F1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592667" w:rsidRDefault="00430D09" w:rsidP="00430D09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592667" w:rsidRDefault="00430D09" w:rsidP="00430D09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592667" w:rsidRDefault="00430D09" w:rsidP="00430D09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592667" w:rsidRDefault="00430D09" w:rsidP="00430D0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Pr="00592667" w:rsidRDefault="00430D09" w:rsidP="00430D09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430D09" w:rsidRPr="00592667" w:rsidRDefault="00430D09" w:rsidP="00430D09"/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0.00 (0.00 – 2.1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D67D7E" w:rsidRDefault="009A3214" w:rsidP="009A3214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0.99 </w:t>
            </w:r>
            <w:r>
              <w:t>± 1.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0.00 (0.00 – 0.0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2.27 ± 8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EB2911" w:rsidRDefault="009A3214" w:rsidP="009A3214">
            <w:pPr>
              <w:jc w:val="center"/>
            </w:pPr>
            <w:r>
              <w:t>0.4375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0.00 (0.00 – 2.5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2.12 ± 3.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430D09" w:rsidRDefault="009A3214" w:rsidP="009A3214">
            <w:pPr>
              <w:jc w:val="center"/>
            </w:pPr>
            <w:r>
              <w:t>0.4258</w:t>
            </w:r>
          </w:p>
        </w:tc>
      </w:tr>
      <w:tr w:rsidR="00430D09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Default="00430D09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30D09" w:rsidRDefault="00430D09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Default="00430D09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0D09" w:rsidRDefault="00430D09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430D09" w:rsidRDefault="00430D09" w:rsidP="00545391">
            <w:pPr>
              <w:jc w:val="center"/>
            </w:pPr>
          </w:p>
        </w:tc>
      </w:tr>
      <w:tr w:rsidR="009C3567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853212" w:rsidRDefault="009C3567" w:rsidP="009C3567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F1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592667" w:rsidRDefault="009C3567" w:rsidP="009C3567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592667" w:rsidRDefault="009C3567" w:rsidP="009C3567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592667" w:rsidRDefault="009C3567" w:rsidP="009C3567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592667" w:rsidRDefault="009C3567" w:rsidP="009C3567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Pr="00592667" w:rsidRDefault="009C3567" w:rsidP="009C3567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C3567" w:rsidRPr="00592667" w:rsidRDefault="009C3567" w:rsidP="009C3567"/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1.87 (0.00 – 4.7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D67D7E" w:rsidRDefault="009A3214" w:rsidP="009A3214">
            <w:pPr>
              <w:jc w:val="center"/>
              <w:rPr>
                <w:rFonts w:eastAsia="SimSun"/>
                <w:lang w:eastAsia="zh-CN"/>
              </w:rPr>
            </w:pPr>
            <w:r>
              <w:rPr>
                <w:rFonts w:eastAsia="SimSun"/>
                <w:lang w:eastAsia="zh-CN"/>
              </w:rPr>
              <w:t xml:space="preserve">2.39 </w:t>
            </w:r>
            <w:r>
              <w:t>± 2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1.24 (0.00 – 2.8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2.15 ± 2.8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EB2911" w:rsidRDefault="009A3214" w:rsidP="009A3214">
            <w:pPr>
              <w:jc w:val="center"/>
            </w:pPr>
            <w:r>
              <w:t>0.6377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2.24 (0.00 – 4.9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9A3214" w:rsidP="009A3214">
            <w:pPr>
              <w:jc w:val="center"/>
            </w:pPr>
            <w:r>
              <w:t>2.88 ± 2.7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430D09" w:rsidRDefault="009A3214" w:rsidP="009A3214">
            <w:pPr>
              <w:jc w:val="center"/>
            </w:pPr>
            <w:r>
              <w:t>0.9460</w:t>
            </w:r>
          </w:p>
        </w:tc>
      </w:tr>
      <w:tr w:rsidR="009C3567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Default="009C3567" w:rsidP="00545391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C3567" w:rsidRDefault="009C3567" w:rsidP="00545391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Default="009C3567" w:rsidP="00545391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C3567" w:rsidRDefault="009C3567" w:rsidP="00545391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C3567" w:rsidRDefault="009C3567" w:rsidP="00545391">
            <w:pPr>
              <w:jc w:val="center"/>
            </w:pPr>
          </w:p>
        </w:tc>
      </w:tr>
      <w:tr w:rsidR="001F6189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853212" w:rsidRDefault="001F6189" w:rsidP="001F6189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FN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592667" w:rsidRDefault="001F6189" w:rsidP="001F6189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1F6189" w:rsidRPr="00592667" w:rsidRDefault="001F6189" w:rsidP="001F6189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592667" w:rsidRDefault="001F6189" w:rsidP="001F6189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F6189" w:rsidRPr="00592667" w:rsidRDefault="001F6189" w:rsidP="001F6189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Pr="00592667" w:rsidRDefault="001F6189" w:rsidP="001F6189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F6189" w:rsidRPr="00592667" w:rsidRDefault="001F6189" w:rsidP="001F6189"/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.42 (0.20 – 2.4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.99 </w:t>
            </w:r>
            <w:r>
              <w:t>± 2.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 (0.00 – 1.8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17 </w:t>
            </w:r>
            <w:r>
              <w:t>± 21.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910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6 (0.14 – 3.7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.17 </w:t>
            </w:r>
            <w:r>
              <w:t>± 23.9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63</w:t>
            </w:r>
          </w:p>
        </w:tc>
      </w:tr>
      <w:tr w:rsidR="001F618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Default="001F6189" w:rsidP="001F6189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F6189" w:rsidRDefault="001F6189" w:rsidP="001F6189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6189" w:rsidRDefault="001F6189" w:rsidP="001F6189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189" w:rsidRDefault="001F6189" w:rsidP="001F6189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1F6189" w:rsidRDefault="001F6189" w:rsidP="001F6189">
            <w:pPr>
              <w:jc w:val="center"/>
            </w:pP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0F5E" w:rsidRDefault="00BD0F5E" w:rsidP="00BD0F5E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b/>
                <w:u w:val="single"/>
              </w:rPr>
              <w:t>IL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D0F5E" w:rsidRDefault="00BD0F5E" w:rsidP="00BD0F5E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0F5E" w:rsidRDefault="00BD0F5E" w:rsidP="00BD0F5E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BD0F5E" w:rsidRDefault="00BD0F5E" w:rsidP="00BD0F5E">
            <w:pPr>
              <w:jc w:val="center"/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lastRenderedPageBreak/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5.74 (17.93 – 36.6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7.58 </w:t>
            </w:r>
            <w:r>
              <w:t>± 16.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91 (14.17 – 33.1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2.94 </w:t>
            </w:r>
            <w:r>
              <w:t>± 11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58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.33 (19.53 – 42.1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.39 </w:t>
            </w:r>
            <w:r>
              <w:t>± 15.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32</w:t>
            </w: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r>
              <w:rPr>
                <w:b/>
                <w:u w:val="single"/>
              </w:rPr>
              <w:t>IL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29.26 (30.85 – 289.2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57.71 </w:t>
            </w:r>
            <w:r>
              <w:t>± 123.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0.41 (1.92 – 245.3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1.41 </w:t>
            </w:r>
            <w:r>
              <w:t>± 204.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43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.13 (17.82 – 272.8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5.78 </w:t>
            </w:r>
            <w:r>
              <w:t>± 133.9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72</w:t>
            </w:r>
          </w:p>
        </w:tc>
      </w:tr>
      <w:tr w:rsidR="00BD0F5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D0F5E" w:rsidRDefault="00BD0F5E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0F5E" w:rsidRDefault="00BD0F5E" w:rsidP="00BD0F5E">
            <w:pPr>
              <w:jc w:val="center"/>
              <w:rPr>
                <w:color w:val="000000"/>
              </w:rPr>
            </w:pPr>
          </w:p>
        </w:tc>
      </w:tr>
      <w:tr w:rsidR="00F6420C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Pr="00F6420C" w:rsidRDefault="00F6420C" w:rsidP="00BD0F5E">
            <w:pPr>
              <w:rPr>
                <w:b/>
                <w:u w:val="single"/>
              </w:rPr>
            </w:pPr>
            <w:r w:rsidRPr="00F6420C">
              <w:rPr>
                <w:b/>
                <w:u w:val="single"/>
              </w:rPr>
              <w:t>IL12p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420C" w:rsidRDefault="00F6420C" w:rsidP="00BD0F5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BD0F5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BD0F5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20C" w:rsidRDefault="00F6420C" w:rsidP="00BD0F5E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.05 (4.79 – 18.1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4.65 </w:t>
            </w:r>
            <w:r>
              <w:t>± 15.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33 (10.54 – 25.2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8.04 </w:t>
            </w:r>
            <w:r>
              <w:t>± 11.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76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31 (7.93 – 27.2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.32 </w:t>
            </w:r>
            <w:r>
              <w:t>± 12.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58</w:t>
            </w:r>
          </w:p>
        </w:tc>
      </w:tr>
      <w:tr w:rsidR="0060224A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224A" w:rsidRDefault="0060224A" w:rsidP="0060224A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224A" w:rsidRDefault="0060224A" w:rsidP="0060224A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224A" w:rsidRDefault="0060224A" w:rsidP="0060224A">
            <w:pPr>
              <w:jc w:val="center"/>
              <w:rPr>
                <w:color w:val="000000"/>
              </w:rPr>
            </w:pPr>
          </w:p>
        </w:tc>
      </w:tr>
      <w:tr w:rsidR="00DC337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F6420C" w:rsidRDefault="00DC3378" w:rsidP="00DC3378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12p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47 (0.20 – 0.7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0.48 </w:t>
            </w:r>
            <w:r>
              <w:t>± 0.4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 (0.00 – 0.6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6 </w:t>
            </w:r>
            <w:r>
              <w:t>± 0.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86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 (0.25 – 0.7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0 </w:t>
            </w:r>
            <w:r>
              <w:t>± 0.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48</w:t>
            </w:r>
          </w:p>
        </w:tc>
      </w:tr>
      <w:tr w:rsidR="00DC337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F6420C" w:rsidRDefault="00DC3378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378" w:rsidRDefault="00DC3378" w:rsidP="00DC3378">
            <w:pPr>
              <w:jc w:val="center"/>
              <w:rPr>
                <w:color w:val="000000"/>
              </w:rPr>
            </w:pPr>
          </w:p>
        </w:tc>
      </w:tr>
      <w:tr w:rsidR="00AF0A1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F6420C" w:rsidRDefault="00AF0A19" w:rsidP="00AF0A19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lastRenderedPageBreak/>
              <w:t>IL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Default="00AF0A19" w:rsidP="00AF0A19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AF0A19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89 (0.61 – 1.3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.00 </w:t>
            </w:r>
            <w:r>
              <w:t>± 0.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 (0.26 – 1.8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32 </w:t>
            </w:r>
            <w:r>
              <w:t xml:space="preserve">± </w:t>
            </w:r>
            <w:r>
              <w:rPr>
                <w:color w:val="000000"/>
              </w:rPr>
              <w:t>1.6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 (0.50 – 2.4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0 </w:t>
            </w:r>
            <w:r>
              <w:t>± 1.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30</w:t>
            </w:r>
          </w:p>
        </w:tc>
      </w:tr>
      <w:tr w:rsidR="00AF0A1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Pr="00F6420C" w:rsidRDefault="00AF0A19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0A19" w:rsidRDefault="00AF0A19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A19" w:rsidRDefault="00AF0A19" w:rsidP="00DC3378">
            <w:pPr>
              <w:jc w:val="center"/>
              <w:rPr>
                <w:color w:val="000000"/>
              </w:rPr>
            </w:pP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F6420C" w:rsidRDefault="007B5F6D" w:rsidP="00DC3378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.28 (0.62 – 2.1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.48 </w:t>
            </w:r>
            <w:r>
              <w:t>±</w:t>
            </w:r>
            <w:r>
              <w:rPr>
                <w:color w:val="000000"/>
              </w:rPr>
              <w:t xml:space="preserve"> 1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 (0.25 – 0.8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95 </w:t>
            </w:r>
            <w:r>
              <w:t>± 13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926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8 (0.67 – 3.4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24 </w:t>
            </w:r>
            <w:r>
              <w:t>± 17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58</w:t>
            </w: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Pr="00F6420C" w:rsidRDefault="007B5F6D" w:rsidP="007B5F6D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1</w:t>
            </w:r>
            <w:r w:rsidR="002B6551">
              <w:rPr>
                <w:b/>
                <w:u w:val="single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7B5F6D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7B5F6D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49.65 (220.65 – 863.9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568.29 </w:t>
            </w:r>
            <w:r>
              <w:t>± 361.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9.28 (179.95 – 637.4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67.12 </w:t>
            </w:r>
            <w:r>
              <w:t>± 320.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16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0.23 (313.96 – 826.2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13.10 </w:t>
            </w:r>
            <w:r>
              <w:t>± 318.2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552</w:t>
            </w:r>
          </w:p>
        </w:tc>
      </w:tr>
      <w:tr w:rsidR="007B5F6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B5F6D" w:rsidRDefault="007B5F6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5F6D" w:rsidRDefault="007B5F6D" w:rsidP="00DC3378">
            <w:pPr>
              <w:jc w:val="center"/>
              <w:rPr>
                <w:color w:val="000000"/>
              </w:rPr>
            </w:pPr>
          </w:p>
        </w:tc>
      </w:tr>
      <w:tr w:rsidR="00350E7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Pr="00F6420C" w:rsidRDefault="00350E79" w:rsidP="00350E79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Default="00350E79" w:rsidP="00350E79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350E79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.14 (0.00 – 8.6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.95 </w:t>
            </w:r>
            <w:r>
              <w:t>± 4.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7 (0.00 – 7.4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92 </w:t>
            </w:r>
            <w:r>
              <w:t>± 12.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002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4 (0.00 – 9.7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31 </w:t>
            </w:r>
            <w:r>
              <w:t xml:space="preserve">± 6.51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13</w:t>
            </w:r>
          </w:p>
        </w:tc>
      </w:tr>
      <w:tr w:rsidR="00350E79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Default="00350E79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50E79" w:rsidRDefault="00350E79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E79" w:rsidRDefault="00350E79" w:rsidP="00DC3378">
            <w:pPr>
              <w:jc w:val="center"/>
              <w:rPr>
                <w:color w:val="000000"/>
              </w:rPr>
            </w:pPr>
          </w:p>
        </w:tc>
      </w:tr>
      <w:tr w:rsidR="00C04AD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Pr="00F6420C" w:rsidRDefault="00C04AD8" w:rsidP="00C04AD8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1r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Default="00C04AD8" w:rsidP="00C04AD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C04AD8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.46 (0.00 – 4.4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.19 </w:t>
            </w:r>
            <w:r>
              <w:t>± 2.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1 (0.00 – 3.2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59 </w:t>
            </w:r>
            <w:r>
              <w:t>± 1.6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25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7 (0.14 – 4.2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89 </w:t>
            </w:r>
            <w:r>
              <w:t>± 3.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46</w:t>
            </w:r>
          </w:p>
        </w:tc>
      </w:tr>
      <w:tr w:rsidR="00C04AD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Default="00C04AD8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04AD8" w:rsidRDefault="00C04AD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4AD8" w:rsidRDefault="00C04AD8" w:rsidP="00DC3378">
            <w:pPr>
              <w:jc w:val="center"/>
              <w:rPr>
                <w:color w:val="000000"/>
              </w:rPr>
            </w:pPr>
          </w:p>
        </w:tc>
      </w:tr>
      <w:tr w:rsidR="00136A62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Pr="00F6420C" w:rsidRDefault="00136A62" w:rsidP="00136A62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</w:t>
            </w:r>
            <w:r w:rsidR="007750BF">
              <w:rPr>
                <w:b/>
                <w:u w:val="single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Default="00136A62" w:rsidP="00136A62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136A62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136A62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136A62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4.15 (18.45 – 37.2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6.00 </w:t>
            </w:r>
            <w:r>
              <w:t>± 16.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29 (15.84 – 28.2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.75 </w:t>
            </w:r>
            <w:r>
              <w:t>± 11.2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66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45 (15.01 – 26.6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1.20 </w:t>
            </w:r>
            <w:r>
              <w:t>± 11.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57</w:t>
            </w:r>
          </w:p>
        </w:tc>
      </w:tr>
      <w:tr w:rsidR="00136A62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Default="00136A62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6A62" w:rsidRDefault="00136A62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A62" w:rsidRDefault="00136A62" w:rsidP="00DC3378">
            <w:pPr>
              <w:jc w:val="center"/>
              <w:rPr>
                <w:color w:val="000000"/>
              </w:rPr>
            </w:pPr>
          </w:p>
        </w:tc>
      </w:tr>
      <w:tr w:rsidR="00C75D03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Pr="00F6420C" w:rsidRDefault="00C75D03" w:rsidP="00C75D03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Default="00C75D03" w:rsidP="00C75D03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C75D03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.67 (0.00 – 8.0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.42 </w:t>
            </w:r>
            <w:r>
              <w:t>± 4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1 (0.00 -6.3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.80 </w:t>
            </w:r>
            <w:r>
              <w:t>± 19.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19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47 (5.34 – 13.1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.53 </w:t>
            </w:r>
            <w:r>
              <w:t>± 7.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40</w:t>
            </w:r>
          </w:p>
        </w:tc>
      </w:tr>
      <w:tr w:rsidR="00C75D03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Default="00C75D03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75D03" w:rsidRDefault="00C75D03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D03" w:rsidRDefault="00C75D03" w:rsidP="00DC3378">
            <w:pPr>
              <w:jc w:val="center"/>
              <w:rPr>
                <w:color w:val="000000"/>
              </w:rPr>
            </w:pPr>
          </w:p>
        </w:tc>
      </w:tr>
      <w:tr w:rsidR="000D715B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Pr="00F6420C" w:rsidRDefault="000D715B" w:rsidP="000D715B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Default="000D715B" w:rsidP="000D715B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0D715B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2.35 (8.69 – 17.3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3.71 </w:t>
            </w:r>
            <w:r>
              <w:t>± 8.8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63 (3.24 – 15.4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.22 </w:t>
            </w:r>
            <w:r>
              <w:t>± 18.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30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lastRenderedPageBreak/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05 (8.59 – 25.7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.89 </w:t>
            </w:r>
            <w:r>
              <w:t>± 25.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57</w:t>
            </w:r>
          </w:p>
        </w:tc>
      </w:tr>
      <w:tr w:rsidR="000D715B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Default="000D715B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D715B" w:rsidRDefault="000D715B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15B" w:rsidRDefault="000D715B" w:rsidP="00DC3378">
            <w:pPr>
              <w:jc w:val="center"/>
              <w:rPr>
                <w:color w:val="000000"/>
              </w:rPr>
            </w:pPr>
          </w:p>
        </w:tc>
      </w:tr>
      <w:tr w:rsidR="006F75C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Pr="00F6420C" w:rsidRDefault="006F75CE" w:rsidP="006F75CE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Default="006F75CE" w:rsidP="006F75CE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6F75CE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0.17 (5.07 – 12.3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9.98 </w:t>
            </w:r>
            <w:r>
              <w:t>± 6.0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0 (5.35 – 9.8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7.02 </w:t>
            </w:r>
            <w:r>
              <w:t>± 37.8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16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2 (4.53 – 10.6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.04 </w:t>
            </w:r>
            <w:r>
              <w:t>± 57.0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77</w:t>
            </w:r>
          </w:p>
        </w:tc>
      </w:tr>
      <w:tr w:rsidR="006F75CE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Default="006F75CE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75CE" w:rsidRDefault="006F75CE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5CE" w:rsidRDefault="006F75CE" w:rsidP="00DC3378">
            <w:pPr>
              <w:jc w:val="center"/>
              <w:rPr>
                <w:color w:val="000000"/>
              </w:rPr>
            </w:pPr>
          </w:p>
        </w:tc>
      </w:tr>
      <w:tr w:rsidR="00686E2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Pr="00F6420C" w:rsidRDefault="00686E24" w:rsidP="00686E24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6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Default="00686E24" w:rsidP="00686E2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686E24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686E24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686E24">
            <w:pPr>
              <w:jc w:val="center"/>
              <w:rPr>
                <w:color w:val="000000"/>
              </w:rPr>
            </w:pP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339.49 (5115.76 – 5541.3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5264.96 </w:t>
            </w:r>
            <w:r>
              <w:t>± 484.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57.72 (4876.30 – 5550.7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125.28 </w:t>
            </w:r>
            <w:r>
              <w:t>± 447.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57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78.08 (4906.41 – 5440.3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072.61 </w:t>
            </w:r>
            <w:r>
              <w:t>± 755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98</w:t>
            </w:r>
          </w:p>
        </w:tc>
      </w:tr>
      <w:tr w:rsidR="00686E2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Default="00686E24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86E24" w:rsidRDefault="00686E24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6E24" w:rsidRDefault="00686E24" w:rsidP="00DC3378">
            <w:pPr>
              <w:jc w:val="center"/>
              <w:rPr>
                <w:color w:val="000000"/>
              </w:rPr>
            </w:pPr>
          </w:p>
        </w:tc>
      </w:tr>
      <w:tr w:rsidR="00E941B5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Pr="00F6420C" w:rsidRDefault="00772A1B" w:rsidP="00E941B5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Default="00E941B5" w:rsidP="00E941B5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E941B5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E941B5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E941B5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76.30 (43.02 – 121.3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83.57 </w:t>
            </w:r>
            <w:r>
              <w:t>± 55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.60 (33.02 – 125.3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9.71 </w:t>
            </w:r>
            <w:r>
              <w:t>± 86.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15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.79 (58.37 – 139.1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1.53 </w:t>
            </w:r>
            <w:r>
              <w:t>± 75.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98</w:t>
            </w:r>
          </w:p>
        </w:tc>
      </w:tr>
      <w:tr w:rsidR="00E941B5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Default="00E941B5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941B5" w:rsidRDefault="00E941B5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41B5" w:rsidRDefault="00E941B5" w:rsidP="00DC3378">
            <w:pPr>
              <w:jc w:val="center"/>
              <w:rPr>
                <w:color w:val="000000"/>
              </w:rPr>
            </w:pPr>
          </w:p>
        </w:tc>
      </w:tr>
      <w:tr w:rsidR="00CD4FF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Pr="00F6420C" w:rsidRDefault="00CD4FF4" w:rsidP="00CD4FF4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IL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Default="00CD4FF4" w:rsidP="00CD4FF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CD4FF4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9.45 (6.62 – 14.4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3.37 </w:t>
            </w:r>
            <w:r>
              <w:t>± 10.5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lastRenderedPageBreak/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13 (5.19 – 9.17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.08 </w:t>
            </w:r>
            <w:r>
              <w:t>± 21.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85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83 (5.62 – 15.9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5.96 </w:t>
            </w:r>
            <w:r>
              <w:t>± 22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98</w:t>
            </w:r>
          </w:p>
        </w:tc>
      </w:tr>
      <w:tr w:rsidR="00CD4FF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Default="00CD4FF4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FF4" w:rsidRDefault="00CD4FF4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4FF4" w:rsidRDefault="00CD4FF4" w:rsidP="00DC3378">
            <w:pPr>
              <w:jc w:val="center"/>
              <w:rPr>
                <w:color w:val="000000"/>
              </w:rPr>
            </w:pPr>
          </w:p>
        </w:tc>
      </w:tr>
      <w:tr w:rsidR="00D66E7F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Pr="00F6420C" w:rsidRDefault="00D66E7F" w:rsidP="00D66E7F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CP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Default="00D66E7F" w:rsidP="00D66E7F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66E7F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50.15 (168.22 – 284.3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41.19 </w:t>
            </w:r>
            <w:r>
              <w:t>± 103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8.43 (138.39 – 279.0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13.79 </w:t>
            </w:r>
            <w:r>
              <w:t>± 86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37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1.27 (121.15 – 246.85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7.47 </w:t>
            </w:r>
            <w:r>
              <w:t>± 102.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31</w:t>
            </w:r>
          </w:p>
        </w:tc>
      </w:tr>
      <w:tr w:rsidR="00D66E7F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Default="00D66E7F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66E7F" w:rsidRDefault="00D66E7F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E7F" w:rsidRDefault="00D66E7F" w:rsidP="00DC3378">
            <w:pPr>
              <w:jc w:val="center"/>
              <w:rPr>
                <w:color w:val="000000"/>
              </w:rPr>
            </w:pPr>
          </w:p>
        </w:tc>
      </w:tr>
      <w:tr w:rsidR="009F0505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Pr="00F6420C" w:rsidRDefault="009F0505" w:rsidP="009F0505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CS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Default="009F0505" w:rsidP="009F0505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9F0505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0.90 (0.00 – 3.1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2.36 </w:t>
            </w:r>
            <w:r>
              <w:t>± 3.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 (0.00 – 1.8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25 </w:t>
            </w:r>
            <w:r>
              <w:t>± 1.8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66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 (0.00 – 3.1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40 </w:t>
            </w:r>
            <w:r>
              <w:t>± 1.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02</w:t>
            </w:r>
          </w:p>
        </w:tc>
      </w:tr>
      <w:tr w:rsidR="009F0505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Default="009F0505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F0505" w:rsidRDefault="009F0505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0505" w:rsidRDefault="009F0505" w:rsidP="00DC3378">
            <w:pPr>
              <w:jc w:val="center"/>
              <w:rPr>
                <w:color w:val="000000"/>
              </w:rPr>
            </w:pPr>
          </w:p>
        </w:tc>
      </w:tr>
      <w:tr w:rsidR="00CE568D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Pr="00F6420C" w:rsidRDefault="00CE568D" w:rsidP="00CE568D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I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Default="00CE568D" w:rsidP="00CE568D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CE568D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CE568D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CE568D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60.87 (29.90 – 108.7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76.09 </w:t>
            </w:r>
            <w:r>
              <w:t>± 58.5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.24 (18.93 – 103.2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3.64 </w:t>
            </w:r>
            <w:r>
              <w:t>± 76.7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48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.65 (32.15 – 95.9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1.72 </w:t>
            </w:r>
            <w:r>
              <w:t>± 39.7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66</w:t>
            </w:r>
          </w:p>
        </w:tc>
      </w:tr>
      <w:tr w:rsidR="00CE568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Default="00CE568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E568D" w:rsidRDefault="00CE568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568D" w:rsidRDefault="00CE568D" w:rsidP="00DC3378">
            <w:pPr>
              <w:jc w:val="center"/>
              <w:rPr>
                <w:color w:val="000000"/>
              </w:rPr>
            </w:pPr>
          </w:p>
        </w:tc>
      </w:tr>
      <w:tr w:rsidR="00CA68D0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Pr="00F6420C" w:rsidRDefault="00CA68D0" w:rsidP="00CA68D0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1P1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Default="00CA68D0" w:rsidP="00CA68D0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CA68D0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lastRenderedPageBreak/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66.92 (56.22 – 96.1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83.46 </w:t>
            </w:r>
            <w:r>
              <w:t>± 44.5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05 (48.97 – 82.3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98.76 </w:t>
            </w:r>
            <w:r>
              <w:t>± 102.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31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8.25 (57.59 – 158.11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0.98 </w:t>
            </w:r>
            <w:r>
              <w:t>± 87.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12</w:t>
            </w:r>
          </w:p>
        </w:tc>
      </w:tr>
      <w:tr w:rsidR="00CA68D0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Default="00CA68D0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A68D0" w:rsidRDefault="00CA68D0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68D0" w:rsidRDefault="00CA68D0" w:rsidP="00DC3378">
            <w:pPr>
              <w:jc w:val="center"/>
              <w:rPr>
                <w:color w:val="000000"/>
              </w:rPr>
            </w:pPr>
          </w:p>
        </w:tc>
      </w:tr>
      <w:tr w:rsidR="0084268A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Pr="00F6420C" w:rsidRDefault="0084268A" w:rsidP="0084268A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1P1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Default="0084268A" w:rsidP="0084268A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84268A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27.84 (20.39 – 44.22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3.97 </w:t>
            </w:r>
            <w:r>
              <w:t>± 19.0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38 (14.98 – 28.73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.58 </w:t>
            </w:r>
            <w:r>
              <w:t>± 13.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76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51 (17.13 – 27.3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.24 </w:t>
            </w:r>
            <w:r>
              <w:t>± 27.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10</w:t>
            </w:r>
          </w:p>
        </w:tc>
      </w:tr>
      <w:tr w:rsidR="0084268A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Default="0084268A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4268A" w:rsidRDefault="0084268A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68A" w:rsidRDefault="0084268A" w:rsidP="00DC3378">
            <w:pPr>
              <w:jc w:val="center"/>
              <w:rPr>
                <w:color w:val="000000"/>
              </w:rPr>
            </w:pPr>
          </w:p>
        </w:tc>
      </w:tr>
      <w:tr w:rsidR="00B162AD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Pr="00F6420C" w:rsidRDefault="00B162AD" w:rsidP="00B162AD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M1P1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Default="00B162AD" w:rsidP="00B162AD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B162AD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311.86 (261.73 – 361.7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317.07 </w:t>
            </w:r>
            <w:r>
              <w:t>± 79.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1.70 (264.04 – 378.8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14.85 </w:t>
            </w:r>
            <w:r>
              <w:t>± 74.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15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1.74 (282.98 – 378.9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22.61 </w:t>
            </w:r>
            <w:r>
              <w:t>± 78.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09</w:t>
            </w:r>
          </w:p>
        </w:tc>
      </w:tr>
      <w:tr w:rsidR="00B162AD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Default="00B162AD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162AD" w:rsidRDefault="00B162AD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62AD" w:rsidRDefault="00B162AD" w:rsidP="00DC3378">
            <w:pPr>
              <w:jc w:val="center"/>
              <w:rPr>
                <w:color w:val="000000"/>
              </w:rPr>
            </w:pPr>
          </w:p>
        </w:tc>
      </w:tr>
      <w:tr w:rsidR="008D671C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Pr="00F6420C" w:rsidRDefault="008D671C" w:rsidP="008D671C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PDGFB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Default="008D671C" w:rsidP="008D671C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8D671C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8D671C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8D671C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17867.74 (13119.12 – 19311.7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16070.93 </w:t>
            </w:r>
            <w:r>
              <w:t>± 5844.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435.06 (14473.48 – 19634.08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200.95 </w:t>
            </w:r>
            <w:r>
              <w:t>± 5700.9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32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843.52 (14275.41 – 19692.3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569.01 </w:t>
            </w:r>
            <w:r>
              <w:t>± 4238.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16</w:t>
            </w:r>
          </w:p>
        </w:tc>
      </w:tr>
      <w:tr w:rsidR="008D671C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Default="008D671C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D671C" w:rsidRDefault="008D671C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671C" w:rsidRDefault="008D671C" w:rsidP="00DC3378">
            <w:pPr>
              <w:jc w:val="center"/>
              <w:rPr>
                <w:color w:val="000000"/>
              </w:rPr>
            </w:pPr>
          </w:p>
        </w:tc>
      </w:tr>
      <w:tr w:rsidR="0042693A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Pr="00F6420C" w:rsidRDefault="0042693A" w:rsidP="0042693A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lastRenderedPageBreak/>
              <w:t>RANT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Default="0042693A" w:rsidP="0042693A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42693A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42693A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42693A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5990.88 (4491.89 – 6208.89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5437.49 </w:t>
            </w:r>
            <w:r>
              <w:t>± 958.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61.30 (4668.14 – 6396.1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532.78 </w:t>
            </w:r>
            <w:r>
              <w:t>± 100.7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63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38.47 (4590.66 – 6251.90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612.62 </w:t>
            </w:r>
            <w:r>
              <w:t>± 861.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12</w:t>
            </w:r>
          </w:p>
        </w:tc>
      </w:tr>
      <w:tr w:rsidR="0042693A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Default="0042693A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2693A" w:rsidRDefault="0042693A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93A" w:rsidRDefault="0042693A" w:rsidP="00DC3378">
            <w:pPr>
              <w:jc w:val="center"/>
              <w:rPr>
                <w:color w:val="000000"/>
              </w:rPr>
            </w:pPr>
          </w:p>
        </w:tc>
      </w:tr>
      <w:tr w:rsidR="00AF3C18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Pr="007254DA" w:rsidRDefault="00701AAB" w:rsidP="00AF3C18">
            <w:pPr>
              <w:rPr>
                <w:rFonts w:eastAsia="SimSun"/>
                <w:b/>
                <w:u w:val="single"/>
                <w:lang w:eastAsia="zh-CN"/>
              </w:rPr>
            </w:pPr>
            <w:r>
              <w:rPr>
                <w:b/>
                <w:u w:val="single"/>
              </w:rPr>
              <w:t>TIMP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Default="00AF3C18" w:rsidP="00AF3C1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AF3C1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AF3C1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AF3C18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4152.17 (3994.23 – 4452.94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4260.69 </w:t>
            </w:r>
            <w:r>
              <w:t xml:space="preserve">± </w:t>
            </w:r>
            <w:r w:rsidRPr="009A23CF">
              <w:t>370.8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9A23CF">
              <w:rPr>
                <w:rFonts w:eastAsia="Times New Roman"/>
                <w:color w:val="000000"/>
                <w:kern w:val="0"/>
                <w:lang w:eastAsia="zh-CN"/>
              </w:rPr>
              <w:t>4227.79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9A23CF">
              <w:rPr>
                <w:rFonts w:eastAsia="Times New Roman"/>
                <w:color w:val="000000"/>
                <w:kern w:val="0"/>
                <w:lang w:eastAsia="zh-CN"/>
              </w:rPr>
              <w:t>3989.47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9A23CF">
              <w:rPr>
                <w:rFonts w:eastAsia="Times New Roman"/>
                <w:color w:val="000000"/>
                <w:kern w:val="0"/>
                <w:lang w:eastAsia="zh-CN"/>
              </w:rPr>
              <w:t>4687.84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9A23CF">
              <w:rPr>
                <w:rFonts w:eastAsia="Times New Roman"/>
                <w:color w:val="000000"/>
                <w:kern w:val="0"/>
                <w:lang w:eastAsia="zh-CN"/>
              </w:rPr>
              <w:t>4337.58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± 524.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9A23CF">
              <w:rPr>
                <w:color w:val="000000"/>
              </w:rPr>
              <w:t>0.4631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9A23CF">
              <w:rPr>
                <w:rFonts w:eastAsia="Times New Roman"/>
                <w:color w:val="000000"/>
                <w:kern w:val="0"/>
                <w:lang w:eastAsia="zh-CN"/>
              </w:rPr>
              <w:t>4372.97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9A23CF">
              <w:rPr>
                <w:rFonts w:eastAsia="Times New Roman"/>
                <w:color w:val="000000"/>
                <w:kern w:val="0"/>
                <w:lang w:eastAsia="zh-CN"/>
              </w:rPr>
              <w:t>4048.86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9A23CF">
              <w:rPr>
                <w:rFonts w:eastAsia="Times New Roman"/>
                <w:color w:val="000000"/>
                <w:kern w:val="0"/>
                <w:lang w:eastAsia="zh-CN"/>
              </w:rPr>
              <w:t>4986.30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9A23CF">
              <w:rPr>
                <w:rFonts w:eastAsia="Times New Roman"/>
                <w:color w:val="000000"/>
                <w:kern w:val="0"/>
                <w:lang w:eastAsia="zh-CN"/>
              </w:rPr>
              <w:t>4444.93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 xml:space="preserve">± 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605.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0.1189</w:t>
            </w:r>
          </w:p>
        </w:tc>
      </w:tr>
      <w:tr w:rsidR="00AF3C18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Default="00AF3C18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3C18" w:rsidRDefault="00AF3C1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3C18" w:rsidRDefault="00AF3C18" w:rsidP="00DC3378">
            <w:pPr>
              <w:jc w:val="center"/>
              <w:rPr>
                <w:color w:val="000000"/>
              </w:rPr>
            </w:pPr>
          </w:p>
        </w:tc>
      </w:tr>
      <w:tr w:rsidR="00C9524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Pr="007254DA" w:rsidRDefault="00C95244" w:rsidP="00C95244">
            <w:pPr>
              <w:rPr>
                <w:rFonts w:eastAsia="SimSun"/>
                <w:b/>
                <w:u w:val="single"/>
                <w:lang w:eastAsia="zh-CN"/>
              </w:rPr>
            </w:pPr>
            <w:r>
              <w:rPr>
                <w:b/>
                <w:u w:val="single"/>
              </w:rPr>
              <w:t>TIMP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Default="00C95244" w:rsidP="00C95244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C95244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5670.77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4321.09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6056.25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5285.24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± 953.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5649.19</w:t>
            </w:r>
            <w:r>
              <w:rPr>
                <w:color w:val="000000"/>
              </w:rPr>
              <w:t xml:space="preserve"> (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4828.95</w:t>
            </w:r>
            <w:r>
              <w:rPr>
                <w:color w:val="000000"/>
              </w:rPr>
              <w:t xml:space="preserve">– 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6105.32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5395.46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 xml:space="preserve">± 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954.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0.6257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5462.87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4880.55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5882.53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5321.52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± 816.9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</w:tr>
      <w:tr w:rsidR="00C9524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Default="00C95244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244" w:rsidRDefault="00C95244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5244" w:rsidRDefault="00C95244" w:rsidP="00DC3378">
            <w:pPr>
              <w:jc w:val="center"/>
              <w:rPr>
                <w:color w:val="000000"/>
              </w:rPr>
            </w:pPr>
          </w:p>
        </w:tc>
      </w:tr>
      <w:tr w:rsidR="00AF45F5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Pr="007254DA" w:rsidRDefault="00AF45F5" w:rsidP="00AF45F5">
            <w:pPr>
              <w:rPr>
                <w:rFonts w:eastAsia="SimSun"/>
                <w:b/>
                <w:u w:val="single"/>
                <w:lang w:eastAsia="zh-CN"/>
              </w:rPr>
            </w:pPr>
            <w:r>
              <w:rPr>
                <w:b/>
                <w:u w:val="single"/>
              </w:rPr>
              <w:t>TNFR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Default="00AF45F5" w:rsidP="00AF45F5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AF45F5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AF45F5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AF45F5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7673.58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6659.62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8087.39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7395.10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± 1028.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7595.06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6297.02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7826.80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7249.66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± 952.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80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6582.81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5360.01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7752.24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6596.53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 xml:space="preserve">± </w:t>
            </w: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1377.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DB470A">
              <w:rPr>
                <w:rFonts w:eastAsia="Times New Roman"/>
                <w:color w:val="000000"/>
                <w:kern w:val="0"/>
                <w:lang w:eastAsia="zh-CN"/>
              </w:rPr>
              <w:t>0.0906</w:t>
            </w:r>
          </w:p>
        </w:tc>
      </w:tr>
      <w:tr w:rsidR="00AF45F5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Default="00AF45F5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45F5" w:rsidRDefault="00AF45F5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5F5" w:rsidRDefault="00AF45F5" w:rsidP="00DC3378">
            <w:pPr>
              <w:jc w:val="center"/>
              <w:rPr>
                <w:color w:val="000000"/>
              </w:rPr>
            </w:pPr>
          </w:p>
        </w:tc>
      </w:tr>
      <w:tr w:rsidR="007255C0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Pr="007254DA" w:rsidRDefault="007255C0" w:rsidP="007255C0">
            <w:pPr>
              <w:rPr>
                <w:rFonts w:eastAsia="SimSun"/>
                <w:b/>
                <w:u w:val="single"/>
                <w:lang w:eastAsia="zh-CN"/>
              </w:rPr>
            </w:pPr>
            <w:r>
              <w:rPr>
                <w:b/>
                <w:u w:val="single"/>
              </w:rPr>
              <w:t>TNFα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Default="007255C0" w:rsidP="007255C0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7255C0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7255C0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7255C0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 w:rsidRPr="00603299">
              <w:rPr>
                <w:rFonts w:eastAsia="Times New Roman"/>
                <w:color w:val="000000"/>
                <w:kern w:val="0"/>
                <w:lang w:eastAsia="zh-CN"/>
              </w:rPr>
              <w:t>3.89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603299">
              <w:rPr>
                <w:rFonts w:eastAsia="Times New Roman"/>
                <w:color w:val="000000"/>
                <w:kern w:val="0"/>
                <w:lang w:eastAsia="zh-CN"/>
              </w:rPr>
              <w:t>2.71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603299">
              <w:rPr>
                <w:rFonts w:eastAsia="Times New Roman"/>
                <w:color w:val="000000"/>
                <w:kern w:val="0"/>
                <w:lang w:eastAsia="zh-CN"/>
              </w:rPr>
              <w:t>4.83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 w:rsidRPr="00603299">
              <w:rPr>
                <w:rFonts w:eastAsia="Times New Roman"/>
                <w:color w:val="000000"/>
                <w:kern w:val="0"/>
                <w:lang w:eastAsia="zh-CN"/>
              </w:rPr>
              <w:t>3.91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± 2.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7 (2.11 – 5.56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22 </w:t>
            </w:r>
            <w:r>
              <w:t>± 5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98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8F45E2">
              <w:rPr>
                <w:rFonts w:eastAsia="Times New Roman"/>
                <w:color w:val="000000"/>
                <w:kern w:val="0"/>
                <w:lang w:eastAsia="zh-CN"/>
              </w:rPr>
              <w:t>5.75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8F45E2">
              <w:rPr>
                <w:rFonts w:eastAsia="Times New Roman"/>
                <w:color w:val="000000"/>
                <w:kern w:val="0"/>
                <w:lang w:eastAsia="zh-CN"/>
              </w:rPr>
              <w:t>3.60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8F45E2">
              <w:rPr>
                <w:rFonts w:eastAsia="Times New Roman"/>
                <w:color w:val="000000"/>
                <w:kern w:val="0"/>
                <w:lang w:eastAsia="zh-CN"/>
              </w:rPr>
              <w:t>7.13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.80 </w:t>
            </w:r>
            <w:r>
              <w:t>± 8.7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66</w:t>
            </w:r>
          </w:p>
        </w:tc>
      </w:tr>
      <w:tr w:rsidR="007255C0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Default="007255C0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255C0" w:rsidRDefault="007255C0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55C0" w:rsidRDefault="007255C0" w:rsidP="00DC3378">
            <w:pPr>
              <w:jc w:val="center"/>
              <w:rPr>
                <w:color w:val="000000"/>
              </w:rPr>
            </w:pPr>
          </w:p>
        </w:tc>
      </w:tr>
      <w:tr w:rsidR="004568BC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Pr="007254DA" w:rsidRDefault="004568BC" w:rsidP="004568BC">
            <w:pPr>
              <w:rPr>
                <w:rFonts w:eastAsia="SimSun"/>
                <w:b/>
                <w:u w:val="single"/>
                <w:lang w:eastAsia="zh-CN"/>
              </w:rPr>
            </w:pPr>
            <w:r>
              <w:rPr>
                <w:b/>
                <w:u w:val="single"/>
              </w:rPr>
              <w:t>TNFβ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Default="004568BC" w:rsidP="004568BC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4568BC">
            <w:pPr>
              <w:jc w:val="center"/>
              <w:rPr>
                <w:color w:val="000000"/>
              </w:rPr>
            </w:pP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 w:rsidRPr="008F45E2">
              <w:rPr>
                <w:rFonts w:eastAsia="Times New Roman"/>
                <w:color w:val="000000"/>
                <w:kern w:val="0"/>
                <w:lang w:eastAsia="zh-CN"/>
              </w:rPr>
              <w:t>530.05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8F45E2">
              <w:rPr>
                <w:rFonts w:eastAsia="Times New Roman"/>
                <w:color w:val="000000"/>
                <w:kern w:val="0"/>
                <w:lang w:eastAsia="zh-CN"/>
              </w:rPr>
              <w:t>414.55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8F45E2">
              <w:rPr>
                <w:rFonts w:eastAsia="Times New Roman"/>
                <w:color w:val="000000"/>
                <w:kern w:val="0"/>
                <w:lang w:eastAsia="zh-CN"/>
              </w:rPr>
              <w:t>629.57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 w:rsidRPr="008F45E2">
              <w:rPr>
                <w:rFonts w:eastAsia="Times New Roman"/>
                <w:color w:val="000000"/>
                <w:kern w:val="0"/>
                <w:lang w:eastAsia="zh-CN"/>
              </w:rPr>
              <w:t>552.21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 xml:space="preserve">± </w:t>
            </w:r>
            <w:r w:rsidRPr="00EE6D41">
              <w:t>254.8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433.72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252.57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– </w:t>
            </w: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638.11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460.28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± 326.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Pr="00EE6D41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0.2676 </w:t>
            </w:r>
          </w:p>
        </w:tc>
      </w:tr>
      <w:tr w:rsidR="009A3214" w:rsidRPr="00592667" w:rsidTr="0036355F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542.80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rPr>
                <w:color w:val="000000"/>
              </w:rPr>
              <w:t>(</w:t>
            </w: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286.38</w:t>
            </w:r>
            <w:r>
              <w:rPr>
                <w:color w:val="000000"/>
              </w:rPr>
              <w:t xml:space="preserve">– </w:t>
            </w: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722.07</w:t>
            </w:r>
            <w:r>
              <w:rPr>
                <w:color w:val="000000"/>
              </w:rP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528.63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± 312.7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3214" w:rsidRDefault="009A3214" w:rsidP="009A321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09</w:t>
            </w:r>
          </w:p>
        </w:tc>
      </w:tr>
      <w:tr w:rsidR="004568BC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Default="004568BC" w:rsidP="00DC3378">
            <w:pPr>
              <w:rPr>
                <w:b/>
                <w:u w:val="singl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568BC" w:rsidRDefault="004568BC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DC3378">
            <w:pPr>
              <w:jc w:val="center"/>
              <w:rPr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DC3378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68BC" w:rsidRDefault="004568BC" w:rsidP="00DC3378">
            <w:pPr>
              <w:jc w:val="center"/>
              <w:rPr>
                <w:color w:val="000000"/>
              </w:rPr>
            </w:pPr>
          </w:p>
        </w:tc>
      </w:tr>
      <w:tr w:rsidR="00DC3378" w:rsidRPr="00592667" w:rsidTr="00BF783B">
        <w:trPr>
          <w:trHeight w:val="767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853212" w:rsidRDefault="00DC3378" w:rsidP="00DC3378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TNFR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/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592667" w:rsidRDefault="00DC3378" w:rsidP="00DC3378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592667" w:rsidRDefault="00DC3378" w:rsidP="00DC3378"/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Pr="00592667" w:rsidRDefault="00DC3378" w:rsidP="00DC3378"/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C3378" w:rsidRPr="00592667" w:rsidRDefault="00DC3378" w:rsidP="00DC3378"/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Baselin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7200.44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(</w:t>
            </w: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6309.92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 xml:space="preserve">– </w:t>
            </w: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8558.88</w:t>
            </w:r>
            <w: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D67D7E" w:rsidRDefault="009A3214" w:rsidP="009A3214">
            <w:pPr>
              <w:jc w:val="center"/>
              <w:rPr>
                <w:rFonts w:eastAsia="SimSun"/>
                <w:lang w:eastAsia="zh-CN"/>
              </w:rPr>
            </w:pP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7342.40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± 1234.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>
              <w:t>N/A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r>
              <w:t>2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7279.81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(</w:t>
            </w: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7151.04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 xml:space="preserve">– </w:t>
            </w: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8056.21</w:t>
            </w:r>
            <w:r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Pr="00592667" w:rsidRDefault="009A3214" w:rsidP="009A3214">
            <w:pPr>
              <w:jc w:val="center"/>
            </w:pPr>
            <w:r w:rsidRPr="00EE6D41">
              <w:rPr>
                <w:rFonts w:eastAsia="Times New Roman"/>
                <w:color w:val="000000"/>
                <w:kern w:val="0"/>
                <w:lang w:eastAsia="zh-CN"/>
              </w:rPr>
              <w:t>7440.55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>
              <w:t>± 950.9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EE6D41" w:rsidRDefault="009A3214" w:rsidP="009A3214">
            <w:pPr>
              <w:jc w:val="center"/>
            </w:pPr>
            <w:r w:rsidRPr="00EE6D41">
              <w:t>0.8552</w:t>
            </w:r>
          </w:p>
        </w:tc>
      </w:tr>
      <w:tr w:rsidR="009A3214" w:rsidRPr="00592667" w:rsidTr="00BF783B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Default="009A3214" w:rsidP="009A3214">
            <w:r>
              <w:t>4 week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3214" w:rsidRPr="00592667" w:rsidRDefault="009A3214" w:rsidP="009A3214">
            <w:pPr>
              <w:jc w:val="center"/>
            </w:pPr>
            <w:r>
              <w:t>14</w:t>
            </w: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E02185" w:rsidP="00E02185">
            <w:pPr>
              <w:jc w:val="center"/>
            </w:pPr>
            <w:r>
              <w:rPr>
                <w:rFonts w:eastAsia="Times New Roman"/>
                <w:color w:val="000000"/>
                <w:kern w:val="0"/>
                <w:lang w:eastAsia="zh-CN"/>
              </w:rPr>
              <w:t>6840.69</w:t>
            </w:r>
            <w:r w:rsidR="009A3214"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 w:rsidR="009A3214">
              <w:t>(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>6009.19</w:t>
            </w:r>
            <w:r w:rsidR="009A3214">
              <w:rPr>
                <w:rFonts w:eastAsia="Times New Roman"/>
                <w:color w:val="000000"/>
                <w:kern w:val="0"/>
                <w:lang w:eastAsia="zh-CN"/>
              </w:rPr>
              <w:t xml:space="preserve"> </w:t>
            </w:r>
            <w:r w:rsidR="009A3214">
              <w:t xml:space="preserve">– </w:t>
            </w:r>
            <w:r>
              <w:rPr>
                <w:rFonts w:eastAsia="Times New Roman"/>
                <w:color w:val="000000"/>
                <w:kern w:val="0"/>
                <w:lang w:eastAsia="zh-CN"/>
              </w:rPr>
              <w:t>8186.78</w:t>
            </w:r>
            <w:r w:rsidR="009A3214">
              <w:t>)</w:t>
            </w: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3214" w:rsidRDefault="00E02185" w:rsidP="009A3214">
            <w:pPr>
              <w:jc w:val="center"/>
            </w:pPr>
            <w:r>
              <w:rPr>
                <w:rFonts w:eastAsia="Times New Roman"/>
                <w:color w:val="000000"/>
                <w:kern w:val="0"/>
                <w:lang w:eastAsia="zh-CN"/>
              </w:rPr>
              <w:t xml:space="preserve">6830.27 </w:t>
            </w:r>
            <w:bookmarkStart w:id="0" w:name="_GoBack"/>
            <w:bookmarkEnd w:id="0"/>
            <w:r w:rsidR="009A3214">
              <w:t>± 1403.8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9A3214" w:rsidRPr="00EE6D41" w:rsidRDefault="009A3214" w:rsidP="009A3214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 xml:space="preserve">0.1937 </w:t>
            </w:r>
          </w:p>
        </w:tc>
      </w:tr>
      <w:tr w:rsidR="00DC3378" w:rsidRPr="00592667" w:rsidTr="00A108E6">
        <w:trPr>
          <w:trHeight w:val="525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/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pPr>
              <w:jc w:val="center"/>
            </w:pPr>
          </w:p>
        </w:tc>
        <w:tc>
          <w:tcPr>
            <w:tcW w:w="4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Default="00DC3378" w:rsidP="00DC3378">
            <w:pPr>
              <w:jc w:val="center"/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378" w:rsidRDefault="00DC3378" w:rsidP="00DC3378">
            <w:pPr>
              <w:jc w:val="center"/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:rsidR="00DC3378" w:rsidRDefault="00DC3378" w:rsidP="00DC3378">
            <w:pPr>
              <w:jc w:val="center"/>
            </w:pPr>
          </w:p>
        </w:tc>
      </w:tr>
      <w:tr w:rsidR="00DC3378" w:rsidRPr="00592667" w:rsidTr="00BF783B">
        <w:trPr>
          <w:trHeight w:val="525"/>
        </w:trPr>
        <w:tc>
          <w:tcPr>
            <w:tcW w:w="139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C3378" w:rsidRDefault="00DC3378" w:rsidP="00DC3378">
            <w:r>
              <w:t>P value was evaluated by Wilcoxon signed-rank test (compared to baseline)</w:t>
            </w:r>
            <w:r w:rsidR="009A3214">
              <w:t>;</w:t>
            </w:r>
          </w:p>
          <w:p w:rsidR="009A3214" w:rsidRPr="00592667" w:rsidRDefault="009A3214" w:rsidP="00DC3378">
            <w:r>
              <w:t>* Significance shown at p&lt;0.05</w:t>
            </w:r>
          </w:p>
        </w:tc>
      </w:tr>
    </w:tbl>
    <w:p w:rsidR="00D5775D" w:rsidRPr="00592667" w:rsidRDefault="00D5775D" w:rsidP="00D5775D">
      <w:pPr>
        <w:tabs>
          <w:tab w:val="left" w:pos="6240"/>
        </w:tabs>
        <w:autoSpaceDE w:val="0"/>
        <w:autoSpaceDN w:val="0"/>
        <w:adjustRightInd w:val="0"/>
        <w:rPr>
          <w:color w:val="FF0000"/>
          <w:kern w:val="0"/>
        </w:rPr>
      </w:pPr>
    </w:p>
    <w:sectPr w:rsidR="00D5775D" w:rsidRPr="00592667" w:rsidSect="00714D1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674" w:rsidRDefault="00F45674" w:rsidP="00B41AB3">
      <w:r>
        <w:separator/>
      </w:r>
    </w:p>
  </w:endnote>
  <w:endnote w:type="continuationSeparator" w:id="0">
    <w:p w:rsidR="00F45674" w:rsidRDefault="00F45674" w:rsidP="00B41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674" w:rsidRDefault="00F45674" w:rsidP="00B41AB3">
      <w:r>
        <w:separator/>
      </w:r>
    </w:p>
  </w:footnote>
  <w:footnote w:type="continuationSeparator" w:id="0">
    <w:p w:rsidR="00F45674" w:rsidRDefault="00F45674" w:rsidP="00B41A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DF17C5"/>
    <w:multiLevelType w:val="hybridMultilevel"/>
    <w:tmpl w:val="D6DEA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773FD8"/>
    <w:multiLevelType w:val="hybridMultilevel"/>
    <w:tmpl w:val="C568BE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3ED"/>
    <w:rsid w:val="000006A6"/>
    <w:rsid w:val="00007772"/>
    <w:rsid w:val="0001177B"/>
    <w:rsid w:val="0001301A"/>
    <w:rsid w:val="000132BF"/>
    <w:rsid w:val="00027A76"/>
    <w:rsid w:val="00032AF9"/>
    <w:rsid w:val="00032B2F"/>
    <w:rsid w:val="00037C38"/>
    <w:rsid w:val="00041362"/>
    <w:rsid w:val="00041426"/>
    <w:rsid w:val="00056A40"/>
    <w:rsid w:val="00064D5B"/>
    <w:rsid w:val="00075E13"/>
    <w:rsid w:val="00077CCC"/>
    <w:rsid w:val="00081C00"/>
    <w:rsid w:val="000B46C9"/>
    <w:rsid w:val="000B6AE2"/>
    <w:rsid w:val="000B7A8A"/>
    <w:rsid w:val="000D695A"/>
    <w:rsid w:val="000D715B"/>
    <w:rsid w:val="000E3DDB"/>
    <w:rsid w:val="000E57B8"/>
    <w:rsid w:val="00104481"/>
    <w:rsid w:val="00107959"/>
    <w:rsid w:val="00110F2E"/>
    <w:rsid w:val="001164EB"/>
    <w:rsid w:val="00117E31"/>
    <w:rsid w:val="0012043D"/>
    <w:rsid w:val="0012130D"/>
    <w:rsid w:val="00127565"/>
    <w:rsid w:val="0012780D"/>
    <w:rsid w:val="00134B47"/>
    <w:rsid w:val="00136A62"/>
    <w:rsid w:val="00140AD5"/>
    <w:rsid w:val="00150049"/>
    <w:rsid w:val="001503C9"/>
    <w:rsid w:val="00161A59"/>
    <w:rsid w:val="001678C0"/>
    <w:rsid w:val="00184284"/>
    <w:rsid w:val="00184ED9"/>
    <w:rsid w:val="00186B06"/>
    <w:rsid w:val="0019459A"/>
    <w:rsid w:val="001A6522"/>
    <w:rsid w:val="001B05CD"/>
    <w:rsid w:val="001D242A"/>
    <w:rsid w:val="001D2E91"/>
    <w:rsid w:val="001D5610"/>
    <w:rsid w:val="001D572F"/>
    <w:rsid w:val="001E64F2"/>
    <w:rsid w:val="001F6189"/>
    <w:rsid w:val="002008B4"/>
    <w:rsid w:val="00206CEE"/>
    <w:rsid w:val="00210375"/>
    <w:rsid w:val="00211B17"/>
    <w:rsid w:val="00223F77"/>
    <w:rsid w:val="0023529E"/>
    <w:rsid w:val="00236226"/>
    <w:rsid w:val="00241EFC"/>
    <w:rsid w:val="002429C0"/>
    <w:rsid w:val="00242A57"/>
    <w:rsid w:val="00243EDD"/>
    <w:rsid w:val="00243F98"/>
    <w:rsid w:val="0024460D"/>
    <w:rsid w:val="002471D0"/>
    <w:rsid w:val="0025037A"/>
    <w:rsid w:val="002632FD"/>
    <w:rsid w:val="00264A1D"/>
    <w:rsid w:val="00266FF8"/>
    <w:rsid w:val="002769E5"/>
    <w:rsid w:val="0027711D"/>
    <w:rsid w:val="002826E5"/>
    <w:rsid w:val="00286614"/>
    <w:rsid w:val="00286DE6"/>
    <w:rsid w:val="002906BF"/>
    <w:rsid w:val="002909AC"/>
    <w:rsid w:val="0029643D"/>
    <w:rsid w:val="002A3BA5"/>
    <w:rsid w:val="002A61DF"/>
    <w:rsid w:val="002A71F7"/>
    <w:rsid w:val="002B08C5"/>
    <w:rsid w:val="002B36D0"/>
    <w:rsid w:val="002B6551"/>
    <w:rsid w:val="002C2551"/>
    <w:rsid w:val="002C4AA7"/>
    <w:rsid w:val="002C620C"/>
    <w:rsid w:val="002C6A29"/>
    <w:rsid w:val="002D5D3B"/>
    <w:rsid w:val="002D67AB"/>
    <w:rsid w:val="002E395B"/>
    <w:rsid w:val="002E731B"/>
    <w:rsid w:val="002F34BF"/>
    <w:rsid w:val="002F5DB2"/>
    <w:rsid w:val="002F5F11"/>
    <w:rsid w:val="00304156"/>
    <w:rsid w:val="003117E6"/>
    <w:rsid w:val="0031587E"/>
    <w:rsid w:val="00315CE7"/>
    <w:rsid w:val="003244C7"/>
    <w:rsid w:val="0032655B"/>
    <w:rsid w:val="0032741C"/>
    <w:rsid w:val="00334046"/>
    <w:rsid w:val="00341580"/>
    <w:rsid w:val="00350CF5"/>
    <w:rsid w:val="00350E79"/>
    <w:rsid w:val="0036355F"/>
    <w:rsid w:val="00365D2A"/>
    <w:rsid w:val="00387447"/>
    <w:rsid w:val="0038762B"/>
    <w:rsid w:val="003A1895"/>
    <w:rsid w:val="003A3C3E"/>
    <w:rsid w:val="003A56F1"/>
    <w:rsid w:val="003A6E3B"/>
    <w:rsid w:val="003B1349"/>
    <w:rsid w:val="003B22C5"/>
    <w:rsid w:val="003B5C24"/>
    <w:rsid w:val="003C1712"/>
    <w:rsid w:val="003C4EE0"/>
    <w:rsid w:val="003D173F"/>
    <w:rsid w:val="003D311D"/>
    <w:rsid w:val="003D3C0F"/>
    <w:rsid w:val="003D627C"/>
    <w:rsid w:val="003E1F26"/>
    <w:rsid w:val="003E7F5C"/>
    <w:rsid w:val="003F07BA"/>
    <w:rsid w:val="003F0E52"/>
    <w:rsid w:val="003F31A5"/>
    <w:rsid w:val="003F37B3"/>
    <w:rsid w:val="003F63ED"/>
    <w:rsid w:val="003F776A"/>
    <w:rsid w:val="0041177F"/>
    <w:rsid w:val="00413975"/>
    <w:rsid w:val="004142C5"/>
    <w:rsid w:val="00414DEE"/>
    <w:rsid w:val="00415222"/>
    <w:rsid w:val="004163E1"/>
    <w:rsid w:val="004172AF"/>
    <w:rsid w:val="0042693A"/>
    <w:rsid w:val="004309FD"/>
    <w:rsid w:val="00430D09"/>
    <w:rsid w:val="004377FB"/>
    <w:rsid w:val="004568BC"/>
    <w:rsid w:val="00462FEF"/>
    <w:rsid w:val="0046401C"/>
    <w:rsid w:val="004652F1"/>
    <w:rsid w:val="00470493"/>
    <w:rsid w:val="00472C8E"/>
    <w:rsid w:val="00485070"/>
    <w:rsid w:val="004874AF"/>
    <w:rsid w:val="004933E0"/>
    <w:rsid w:val="00493C48"/>
    <w:rsid w:val="004A019A"/>
    <w:rsid w:val="004A52A8"/>
    <w:rsid w:val="004B53B6"/>
    <w:rsid w:val="004B5730"/>
    <w:rsid w:val="004B766D"/>
    <w:rsid w:val="004C01F3"/>
    <w:rsid w:val="004F55B5"/>
    <w:rsid w:val="00504784"/>
    <w:rsid w:val="005070E6"/>
    <w:rsid w:val="005144EF"/>
    <w:rsid w:val="005232A1"/>
    <w:rsid w:val="00526F03"/>
    <w:rsid w:val="00527880"/>
    <w:rsid w:val="0053316F"/>
    <w:rsid w:val="00545391"/>
    <w:rsid w:val="00551C58"/>
    <w:rsid w:val="00557981"/>
    <w:rsid w:val="00562986"/>
    <w:rsid w:val="00576BA3"/>
    <w:rsid w:val="00585352"/>
    <w:rsid w:val="00592667"/>
    <w:rsid w:val="005955E3"/>
    <w:rsid w:val="005A4AF9"/>
    <w:rsid w:val="005A5737"/>
    <w:rsid w:val="005C473D"/>
    <w:rsid w:val="005C574F"/>
    <w:rsid w:val="005C78D5"/>
    <w:rsid w:val="005C7D72"/>
    <w:rsid w:val="0060224A"/>
    <w:rsid w:val="00603299"/>
    <w:rsid w:val="006119E7"/>
    <w:rsid w:val="00623791"/>
    <w:rsid w:val="006405F1"/>
    <w:rsid w:val="00642942"/>
    <w:rsid w:val="00644486"/>
    <w:rsid w:val="0064494E"/>
    <w:rsid w:val="006707DA"/>
    <w:rsid w:val="00672118"/>
    <w:rsid w:val="00684832"/>
    <w:rsid w:val="00686E24"/>
    <w:rsid w:val="00693285"/>
    <w:rsid w:val="006C34D1"/>
    <w:rsid w:val="006C48DE"/>
    <w:rsid w:val="006D4F63"/>
    <w:rsid w:val="006E0529"/>
    <w:rsid w:val="006F2EBE"/>
    <w:rsid w:val="006F75CE"/>
    <w:rsid w:val="006F7FC2"/>
    <w:rsid w:val="00701AAB"/>
    <w:rsid w:val="007065B2"/>
    <w:rsid w:val="007070B4"/>
    <w:rsid w:val="007074EA"/>
    <w:rsid w:val="00712BBD"/>
    <w:rsid w:val="00714D13"/>
    <w:rsid w:val="007254DA"/>
    <w:rsid w:val="007255C0"/>
    <w:rsid w:val="00726959"/>
    <w:rsid w:val="0072769B"/>
    <w:rsid w:val="00734FE1"/>
    <w:rsid w:val="007378F8"/>
    <w:rsid w:val="00741837"/>
    <w:rsid w:val="00741858"/>
    <w:rsid w:val="00754946"/>
    <w:rsid w:val="00764755"/>
    <w:rsid w:val="00772A1B"/>
    <w:rsid w:val="00774682"/>
    <w:rsid w:val="007750BF"/>
    <w:rsid w:val="0078035C"/>
    <w:rsid w:val="007804BC"/>
    <w:rsid w:val="007840D7"/>
    <w:rsid w:val="007A4FA0"/>
    <w:rsid w:val="007A7045"/>
    <w:rsid w:val="007A729F"/>
    <w:rsid w:val="007B054B"/>
    <w:rsid w:val="007B467F"/>
    <w:rsid w:val="007B5F6D"/>
    <w:rsid w:val="007B644E"/>
    <w:rsid w:val="007D7BAF"/>
    <w:rsid w:val="007E0F0A"/>
    <w:rsid w:val="007E4E6D"/>
    <w:rsid w:val="007F22F4"/>
    <w:rsid w:val="007F546B"/>
    <w:rsid w:val="007F5E0A"/>
    <w:rsid w:val="00801170"/>
    <w:rsid w:val="008035E8"/>
    <w:rsid w:val="008117C0"/>
    <w:rsid w:val="00815C18"/>
    <w:rsid w:val="00816254"/>
    <w:rsid w:val="008168F5"/>
    <w:rsid w:val="008245CB"/>
    <w:rsid w:val="00826A61"/>
    <w:rsid w:val="0083090B"/>
    <w:rsid w:val="00832B2E"/>
    <w:rsid w:val="0084268A"/>
    <w:rsid w:val="00843790"/>
    <w:rsid w:val="00853212"/>
    <w:rsid w:val="00856AF0"/>
    <w:rsid w:val="0085792D"/>
    <w:rsid w:val="00862333"/>
    <w:rsid w:val="008714DE"/>
    <w:rsid w:val="00880A99"/>
    <w:rsid w:val="0088521F"/>
    <w:rsid w:val="00885358"/>
    <w:rsid w:val="008853E8"/>
    <w:rsid w:val="008905BF"/>
    <w:rsid w:val="00891FFA"/>
    <w:rsid w:val="008931F5"/>
    <w:rsid w:val="008955FF"/>
    <w:rsid w:val="008A0463"/>
    <w:rsid w:val="008A33D0"/>
    <w:rsid w:val="008B08F2"/>
    <w:rsid w:val="008B29EA"/>
    <w:rsid w:val="008B2E99"/>
    <w:rsid w:val="008B4C76"/>
    <w:rsid w:val="008C1845"/>
    <w:rsid w:val="008C42E3"/>
    <w:rsid w:val="008D0D8C"/>
    <w:rsid w:val="008D45CD"/>
    <w:rsid w:val="008D671C"/>
    <w:rsid w:val="008E5E86"/>
    <w:rsid w:val="008E5F23"/>
    <w:rsid w:val="008E60B2"/>
    <w:rsid w:val="008E67D0"/>
    <w:rsid w:val="008F45E2"/>
    <w:rsid w:val="00904AE8"/>
    <w:rsid w:val="00906E52"/>
    <w:rsid w:val="009156EF"/>
    <w:rsid w:val="0092149E"/>
    <w:rsid w:val="009230BB"/>
    <w:rsid w:val="009245ED"/>
    <w:rsid w:val="009448FF"/>
    <w:rsid w:val="00961DF4"/>
    <w:rsid w:val="0096300C"/>
    <w:rsid w:val="0097226B"/>
    <w:rsid w:val="009758F0"/>
    <w:rsid w:val="00975FCD"/>
    <w:rsid w:val="00985E0C"/>
    <w:rsid w:val="00985FC2"/>
    <w:rsid w:val="009A23CF"/>
    <w:rsid w:val="009A23FE"/>
    <w:rsid w:val="009A3214"/>
    <w:rsid w:val="009C3567"/>
    <w:rsid w:val="009C6C43"/>
    <w:rsid w:val="009D0DAA"/>
    <w:rsid w:val="009D0EE1"/>
    <w:rsid w:val="009E60C0"/>
    <w:rsid w:val="009F0505"/>
    <w:rsid w:val="009F2A4E"/>
    <w:rsid w:val="009F514B"/>
    <w:rsid w:val="00A05250"/>
    <w:rsid w:val="00A0563A"/>
    <w:rsid w:val="00A108E6"/>
    <w:rsid w:val="00A11CA2"/>
    <w:rsid w:val="00A27675"/>
    <w:rsid w:val="00A35E46"/>
    <w:rsid w:val="00A377DA"/>
    <w:rsid w:val="00A41474"/>
    <w:rsid w:val="00A41E8F"/>
    <w:rsid w:val="00A427E7"/>
    <w:rsid w:val="00A447FF"/>
    <w:rsid w:val="00A460AD"/>
    <w:rsid w:val="00A47371"/>
    <w:rsid w:val="00A513B5"/>
    <w:rsid w:val="00A52A19"/>
    <w:rsid w:val="00A539EE"/>
    <w:rsid w:val="00A738FE"/>
    <w:rsid w:val="00A83548"/>
    <w:rsid w:val="00AA3596"/>
    <w:rsid w:val="00AA6025"/>
    <w:rsid w:val="00AC10BB"/>
    <w:rsid w:val="00AD0CE3"/>
    <w:rsid w:val="00AD1008"/>
    <w:rsid w:val="00AD56C7"/>
    <w:rsid w:val="00AE32C1"/>
    <w:rsid w:val="00AE6FE6"/>
    <w:rsid w:val="00AE775C"/>
    <w:rsid w:val="00AF0A19"/>
    <w:rsid w:val="00AF3C18"/>
    <w:rsid w:val="00AF45F5"/>
    <w:rsid w:val="00B023DD"/>
    <w:rsid w:val="00B04B34"/>
    <w:rsid w:val="00B110E5"/>
    <w:rsid w:val="00B12742"/>
    <w:rsid w:val="00B162AD"/>
    <w:rsid w:val="00B16A37"/>
    <w:rsid w:val="00B21A76"/>
    <w:rsid w:val="00B26CE3"/>
    <w:rsid w:val="00B32C0E"/>
    <w:rsid w:val="00B37A61"/>
    <w:rsid w:val="00B40C53"/>
    <w:rsid w:val="00B41AB3"/>
    <w:rsid w:val="00B42C14"/>
    <w:rsid w:val="00B54CB2"/>
    <w:rsid w:val="00B54F7C"/>
    <w:rsid w:val="00B57092"/>
    <w:rsid w:val="00B6192C"/>
    <w:rsid w:val="00B83DDD"/>
    <w:rsid w:val="00BA5076"/>
    <w:rsid w:val="00BC5DC7"/>
    <w:rsid w:val="00BD0F5E"/>
    <w:rsid w:val="00BD7A16"/>
    <w:rsid w:val="00BE3428"/>
    <w:rsid w:val="00BE5B2A"/>
    <w:rsid w:val="00BF4B9A"/>
    <w:rsid w:val="00BF783B"/>
    <w:rsid w:val="00C04AD8"/>
    <w:rsid w:val="00C16295"/>
    <w:rsid w:val="00C20EB6"/>
    <w:rsid w:val="00C25C35"/>
    <w:rsid w:val="00C25C76"/>
    <w:rsid w:val="00C279D1"/>
    <w:rsid w:val="00C32957"/>
    <w:rsid w:val="00C45968"/>
    <w:rsid w:val="00C45EA1"/>
    <w:rsid w:val="00C51C9C"/>
    <w:rsid w:val="00C61C59"/>
    <w:rsid w:val="00C71504"/>
    <w:rsid w:val="00C71779"/>
    <w:rsid w:val="00C75D03"/>
    <w:rsid w:val="00C801A7"/>
    <w:rsid w:val="00C95244"/>
    <w:rsid w:val="00C95609"/>
    <w:rsid w:val="00CA2282"/>
    <w:rsid w:val="00CA2438"/>
    <w:rsid w:val="00CA68D0"/>
    <w:rsid w:val="00CA7E3E"/>
    <w:rsid w:val="00CC35F3"/>
    <w:rsid w:val="00CC42EB"/>
    <w:rsid w:val="00CD1590"/>
    <w:rsid w:val="00CD24F2"/>
    <w:rsid w:val="00CD3CF2"/>
    <w:rsid w:val="00CD4FF4"/>
    <w:rsid w:val="00CD54F0"/>
    <w:rsid w:val="00CE38DD"/>
    <w:rsid w:val="00CE568D"/>
    <w:rsid w:val="00CE632F"/>
    <w:rsid w:val="00CE7565"/>
    <w:rsid w:val="00CF349E"/>
    <w:rsid w:val="00CF71BC"/>
    <w:rsid w:val="00CF7BE4"/>
    <w:rsid w:val="00D102D8"/>
    <w:rsid w:val="00D10B88"/>
    <w:rsid w:val="00D177C6"/>
    <w:rsid w:val="00D3186C"/>
    <w:rsid w:val="00D31A1E"/>
    <w:rsid w:val="00D31A4A"/>
    <w:rsid w:val="00D35BFB"/>
    <w:rsid w:val="00D47D83"/>
    <w:rsid w:val="00D5775D"/>
    <w:rsid w:val="00D648B8"/>
    <w:rsid w:val="00D667F0"/>
    <w:rsid w:val="00D66E7F"/>
    <w:rsid w:val="00D67D7E"/>
    <w:rsid w:val="00D74354"/>
    <w:rsid w:val="00D749FD"/>
    <w:rsid w:val="00D902B1"/>
    <w:rsid w:val="00D90A8B"/>
    <w:rsid w:val="00DA2312"/>
    <w:rsid w:val="00DA26FE"/>
    <w:rsid w:val="00DA39D3"/>
    <w:rsid w:val="00DA5BC4"/>
    <w:rsid w:val="00DB470A"/>
    <w:rsid w:val="00DB6EE4"/>
    <w:rsid w:val="00DC3378"/>
    <w:rsid w:val="00DC71B6"/>
    <w:rsid w:val="00DE478C"/>
    <w:rsid w:val="00DF14D2"/>
    <w:rsid w:val="00DF6B95"/>
    <w:rsid w:val="00E02185"/>
    <w:rsid w:val="00E02204"/>
    <w:rsid w:val="00E03E2D"/>
    <w:rsid w:val="00E10B8C"/>
    <w:rsid w:val="00E213F8"/>
    <w:rsid w:val="00E237CC"/>
    <w:rsid w:val="00E244D1"/>
    <w:rsid w:val="00E25A9B"/>
    <w:rsid w:val="00E31365"/>
    <w:rsid w:val="00E33578"/>
    <w:rsid w:val="00E52AED"/>
    <w:rsid w:val="00E53390"/>
    <w:rsid w:val="00E81643"/>
    <w:rsid w:val="00E86162"/>
    <w:rsid w:val="00E941B5"/>
    <w:rsid w:val="00E9633A"/>
    <w:rsid w:val="00EA6323"/>
    <w:rsid w:val="00EA7A7F"/>
    <w:rsid w:val="00EB2911"/>
    <w:rsid w:val="00EB295C"/>
    <w:rsid w:val="00EB5662"/>
    <w:rsid w:val="00EB6E4E"/>
    <w:rsid w:val="00EC1D35"/>
    <w:rsid w:val="00EC3ACA"/>
    <w:rsid w:val="00EC58A0"/>
    <w:rsid w:val="00EE6D41"/>
    <w:rsid w:val="00EE739F"/>
    <w:rsid w:val="00EF1F35"/>
    <w:rsid w:val="00EF2838"/>
    <w:rsid w:val="00EF393E"/>
    <w:rsid w:val="00EF6BBA"/>
    <w:rsid w:val="00F10FC6"/>
    <w:rsid w:val="00F120AD"/>
    <w:rsid w:val="00F2323E"/>
    <w:rsid w:val="00F24610"/>
    <w:rsid w:val="00F24F18"/>
    <w:rsid w:val="00F41844"/>
    <w:rsid w:val="00F45674"/>
    <w:rsid w:val="00F471D1"/>
    <w:rsid w:val="00F60737"/>
    <w:rsid w:val="00F63C51"/>
    <w:rsid w:val="00F6420C"/>
    <w:rsid w:val="00F67C15"/>
    <w:rsid w:val="00F75F42"/>
    <w:rsid w:val="00F80639"/>
    <w:rsid w:val="00F85ED2"/>
    <w:rsid w:val="00F90595"/>
    <w:rsid w:val="00F94AE3"/>
    <w:rsid w:val="00F94EFE"/>
    <w:rsid w:val="00F97441"/>
    <w:rsid w:val="00FA105B"/>
    <w:rsid w:val="00FA722F"/>
    <w:rsid w:val="00FB617B"/>
    <w:rsid w:val="00FC48A2"/>
    <w:rsid w:val="00FD0479"/>
    <w:rsid w:val="00FF1DE0"/>
    <w:rsid w:val="00FF4495"/>
    <w:rsid w:val="00FF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D08119"/>
  <w15:docId w15:val="{164B7E32-1B21-4280-9961-DF0E127BF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3ED"/>
    <w:pPr>
      <w:widowControl w:val="0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41A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rsid w:val="00B41AB3"/>
    <w:rPr>
      <w:kern w:val="2"/>
    </w:rPr>
  </w:style>
  <w:style w:type="paragraph" w:styleId="Footer">
    <w:name w:val="footer"/>
    <w:basedOn w:val="Normal"/>
    <w:link w:val="FooterChar"/>
    <w:rsid w:val="00B41A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rsid w:val="00B41AB3"/>
    <w:rPr>
      <w:kern w:val="2"/>
    </w:rPr>
  </w:style>
  <w:style w:type="character" w:styleId="CommentReference">
    <w:name w:val="annotation reference"/>
    <w:rsid w:val="009E60C0"/>
    <w:rPr>
      <w:sz w:val="16"/>
      <w:szCs w:val="16"/>
    </w:rPr>
  </w:style>
  <w:style w:type="paragraph" w:styleId="CommentText">
    <w:name w:val="annotation text"/>
    <w:basedOn w:val="Normal"/>
    <w:link w:val="CommentTextChar"/>
    <w:rsid w:val="009E60C0"/>
    <w:rPr>
      <w:sz w:val="20"/>
      <w:szCs w:val="20"/>
    </w:rPr>
  </w:style>
  <w:style w:type="character" w:customStyle="1" w:styleId="CommentTextChar">
    <w:name w:val="Comment Text Char"/>
    <w:link w:val="CommentText"/>
    <w:rsid w:val="009E60C0"/>
    <w:rPr>
      <w:kern w:val="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9E60C0"/>
    <w:rPr>
      <w:b/>
      <w:bCs/>
    </w:rPr>
  </w:style>
  <w:style w:type="character" w:customStyle="1" w:styleId="CommentSubjectChar">
    <w:name w:val="Comment Subject Char"/>
    <w:link w:val="CommentSubject"/>
    <w:rsid w:val="009E60C0"/>
    <w:rPr>
      <w:b/>
      <w:bCs/>
      <w:kern w:val="2"/>
      <w:lang w:eastAsia="zh-TW"/>
    </w:rPr>
  </w:style>
  <w:style w:type="paragraph" w:styleId="BalloonText">
    <w:name w:val="Balloon Text"/>
    <w:basedOn w:val="Normal"/>
    <w:link w:val="BalloonTextChar"/>
    <w:rsid w:val="009E60C0"/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9E60C0"/>
    <w:rPr>
      <w:rFonts w:ascii="Segoe UI" w:hAnsi="Segoe UI" w:cs="Segoe UI"/>
      <w:kern w:val="2"/>
      <w:sz w:val="18"/>
      <w:szCs w:val="18"/>
      <w:lang w:eastAsia="zh-TW"/>
    </w:rPr>
  </w:style>
  <w:style w:type="paragraph" w:styleId="ListParagraph">
    <w:name w:val="List Paragraph"/>
    <w:basedOn w:val="Normal"/>
    <w:uiPriority w:val="34"/>
    <w:qFormat/>
    <w:rsid w:val="00A35E4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D5D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F9680A-EF58-4366-872B-8A9FD682E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36</Words>
  <Characters>647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Xiao Chun Ling MD</cp:lastModifiedBy>
  <cp:revision>2</cp:revision>
  <cp:lastPrinted>2023-01-06T14:22:00Z</cp:lastPrinted>
  <dcterms:created xsi:type="dcterms:W3CDTF">2023-12-25T13:18:00Z</dcterms:created>
  <dcterms:modified xsi:type="dcterms:W3CDTF">2023-12-25T13:18:00Z</dcterms:modified>
</cp:coreProperties>
</file>